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D9AEF" w14:textId="57668842" w:rsidR="00DC0FC9" w:rsidRPr="00ED5F1B" w:rsidRDefault="00DC0FC9" w:rsidP="00740890">
      <w:pPr>
        <w:spacing w:after="0" w:line="240" w:lineRule="auto"/>
        <w:rPr>
          <w:rFonts w:cstheme="minorHAnsi"/>
          <w:b/>
          <w:sz w:val="32"/>
          <w:szCs w:val="32"/>
        </w:rPr>
      </w:pPr>
      <w:r w:rsidRPr="00ED5F1B">
        <w:rPr>
          <w:rFonts w:cstheme="minorHAnsi"/>
          <w:b/>
          <w:sz w:val="32"/>
          <w:szCs w:val="32"/>
        </w:rPr>
        <w:t xml:space="preserve">Appendix </w:t>
      </w:r>
      <w:r w:rsidR="00BB096F">
        <w:rPr>
          <w:rFonts w:cstheme="minorHAnsi" w:hint="eastAsia"/>
          <w:b/>
          <w:sz w:val="32"/>
          <w:szCs w:val="32"/>
          <w:lang w:eastAsia="zh-CN"/>
        </w:rPr>
        <w:t>2</w:t>
      </w:r>
      <w:r w:rsidRPr="00ED5F1B">
        <w:rPr>
          <w:rFonts w:cstheme="minorHAnsi"/>
          <w:b/>
          <w:sz w:val="32"/>
          <w:szCs w:val="32"/>
        </w:rPr>
        <w:t xml:space="preserve">. </w:t>
      </w:r>
      <w:r w:rsidR="00C64966" w:rsidRPr="00C64966">
        <w:rPr>
          <w:rFonts w:cstheme="minorHAnsi"/>
          <w:b/>
          <w:sz w:val="32"/>
          <w:szCs w:val="32"/>
        </w:rPr>
        <w:t>Mixed Methods Appraisal Tool (MMAT) quality assessment report</w:t>
      </w:r>
    </w:p>
    <w:p w14:paraId="212DA761" w14:textId="77777777" w:rsidR="00DC0FC9" w:rsidRPr="00ED5F1B" w:rsidRDefault="00DC0FC9" w:rsidP="00DC0FC9">
      <w:pPr>
        <w:spacing w:after="0" w:line="240" w:lineRule="auto"/>
        <w:jc w:val="center"/>
        <w:rPr>
          <w:rFonts w:cstheme="minorHAnsi"/>
          <w:b/>
          <w:sz w:val="24"/>
        </w:rPr>
      </w:pPr>
    </w:p>
    <w:p w14:paraId="6F7B04EF" w14:textId="77777777" w:rsidR="006D0608" w:rsidRPr="00ED5F1B" w:rsidRDefault="00DC0FC9" w:rsidP="00DC0FC9">
      <w:pPr>
        <w:spacing w:after="0" w:line="240" w:lineRule="auto"/>
        <w:jc w:val="center"/>
        <w:rPr>
          <w:rFonts w:cstheme="minorHAnsi"/>
          <w:b/>
          <w:sz w:val="24"/>
        </w:rPr>
      </w:pPr>
      <w:r w:rsidRPr="00ED5F1B">
        <w:rPr>
          <w:rFonts w:cstheme="minorHAnsi"/>
          <w:b/>
          <w:sz w:val="24"/>
        </w:rPr>
        <w:t xml:space="preserve">Table 1. </w:t>
      </w:r>
      <w:r w:rsidR="0049281B" w:rsidRPr="00ED5F1B">
        <w:rPr>
          <w:rFonts w:cstheme="minorHAnsi"/>
          <w:b/>
          <w:sz w:val="24"/>
        </w:rPr>
        <w:t>Mixed Methods Appraisal Tool (MMAT), version 2018</w:t>
      </w:r>
      <w:r w:rsidRPr="00ED5F1B">
        <w:rPr>
          <w:rFonts w:cstheme="minorHAnsi"/>
          <w:b/>
          <w:sz w:val="24"/>
        </w:rPr>
        <w:t>.</w:t>
      </w:r>
    </w:p>
    <w:tbl>
      <w:tblPr>
        <w:tblW w:w="3889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76"/>
        <w:gridCol w:w="11333"/>
      </w:tblGrid>
      <w:tr w:rsidR="00327DB9" w:rsidRPr="00ED5F1B" w14:paraId="1EB1E941" w14:textId="77777777" w:rsidTr="00DC0FC9">
        <w:trPr>
          <w:trHeight w:val="293"/>
          <w:jc w:val="center"/>
        </w:trPr>
        <w:tc>
          <w:tcPr>
            <w:tcW w:w="926" w:type="pct"/>
            <w:vMerge w:val="restart"/>
            <w:vAlign w:val="center"/>
          </w:tcPr>
          <w:p w14:paraId="5D7936B7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b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b/>
                <w:sz w:val="24"/>
                <w:szCs w:val="24"/>
                <w:lang w:eastAsia="fr-FR"/>
              </w:rPr>
              <w:t>Category of study designs</w:t>
            </w:r>
          </w:p>
        </w:tc>
        <w:tc>
          <w:tcPr>
            <w:tcW w:w="4074" w:type="pct"/>
            <w:vMerge w:val="restart"/>
            <w:vAlign w:val="center"/>
          </w:tcPr>
          <w:p w14:paraId="0E34E7EB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b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b/>
                <w:sz w:val="24"/>
                <w:szCs w:val="24"/>
                <w:lang w:eastAsia="fr-FR"/>
              </w:rPr>
              <w:t>Methodological quality criteria</w:t>
            </w:r>
          </w:p>
        </w:tc>
      </w:tr>
      <w:tr w:rsidR="00327DB9" w:rsidRPr="00ED5F1B" w14:paraId="22C8155B" w14:textId="77777777" w:rsidTr="00DC0FC9">
        <w:trPr>
          <w:trHeight w:val="293"/>
          <w:jc w:val="center"/>
        </w:trPr>
        <w:tc>
          <w:tcPr>
            <w:tcW w:w="926" w:type="pct"/>
            <w:vMerge/>
            <w:tcBorders>
              <w:bottom w:val="single" w:sz="24" w:space="0" w:color="auto"/>
            </w:tcBorders>
          </w:tcPr>
          <w:p w14:paraId="2A4E3603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  <w:vMerge/>
            <w:tcBorders>
              <w:bottom w:val="single" w:sz="24" w:space="0" w:color="auto"/>
            </w:tcBorders>
          </w:tcPr>
          <w:p w14:paraId="157ACAF0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</w:tr>
      <w:tr w:rsidR="00327DB9" w:rsidRPr="00ED5F1B" w14:paraId="5DE38229" w14:textId="77777777" w:rsidTr="00DC0FC9">
        <w:trPr>
          <w:trHeight w:val="257"/>
          <w:jc w:val="center"/>
        </w:trPr>
        <w:tc>
          <w:tcPr>
            <w:tcW w:w="926" w:type="pct"/>
            <w:vMerge w:val="restart"/>
          </w:tcPr>
          <w:p w14:paraId="70E8186D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 xml:space="preserve">Screening questions </w:t>
            </w:r>
          </w:p>
          <w:p w14:paraId="12FDFBAC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(for all types)</w:t>
            </w:r>
          </w:p>
        </w:tc>
        <w:tc>
          <w:tcPr>
            <w:tcW w:w="4074" w:type="pct"/>
            <w:tcBorders>
              <w:bottom w:val="single" w:sz="4" w:space="0" w:color="auto"/>
            </w:tcBorders>
          </w:tcPr>
          <w:p w14:paraId="34ACA284" w14:textId="77777777" w:rsidR="00DC0FC9" w:rsidRPr="00ED5F1B" w:rsidRDefault="00DC0FC9" w:rsidP="00232677">
            <w:pPr>
              <w:spacing w:after="0" w:line="240" w:lineRule="auto"/>
              <w:rPr>
                <w:rFonts w:eastAsia="Calibri" w:cstheme="minorHAnsi"/>
                <w:i/>
                <w:sz w:val="24"/>
                <w:szCs w:val="24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S1. Are there clear research questions?</w:t>
            </w:r>
          </w:p>
        </w:tc>
      </w:tr>
      <w:tr w:rsidR="00327DB9" w:rsidRPr="00ED5F1B" w14:paraId="08FCDFF4" w14:textId="77777777" w:rsidTr="00DC0FC9">
        <w:trPr>
          <w:trHeight w:val="299"/>
          <w:jc w:val="center"/>
        </w:trPr>
        <w:tc>
          <w:tcPr>
            <w:tcW w:w="926" w:type="pct"/>
            <w:vMerge/>
          </w:tcPr>
          <w:p w14:paraId="7C05416C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  <w:tcBorders>
              <w:top w:val="single" w:sz="4" w:space="0" w:color="auto"/>
              <w:bottom w:val="single" w:sz="4" w:space="0" w:color="auto"/>
            </w:tcBorders>
          </w:tcPr>
          <w:p w14:paraId="70ABC6F7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</w:tr>
      <w:tr w:rsidR="00327DB9" w:rsidRPr="00ED5F1B" w14:paraId="12D8E67F" w14:textId="77777777" w:rsidTr="00DC0FC9">
        <w:trPr>
          <w:jc w:val="center"/>
        </w:trPr>
        <w:tc>
          <w:tcPr>
            <w:tcW w:w="926" w:type="pct"/>
            <w:vMerge w:val="restart"/>
            <w:tcBorders>
              <w:top w:val="single" w:sz="24" w:space="0" w:color="auto"/>
            </w:tcBorders>
          </w:tcPr>
          <w:p w14:paraId="68284E9B" w14:textId="61EB824D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1. Qualitative</w:t>
            </w:r>
            <w:r w:rsidR="00715E7A" w:rsidRPr="00ED5F1B">
              <w:rPr>
                <w:rFonts w:cstheme="minorHAnsi"/>
                <w:sz w:val="24"/>
                <w:szCs w:val="24"/>
                <w:lang w:eastAsia="fr-FR"/>
              </w:rPr>
              <w:t xml:space="preserve"> method</w:t>
            </w:r>
          </w:p>
        </w:tc>
        <w:tc>
          <w:tcPr>
            <w:tcW w:w="4074" w:type="pct"/>
            <w:tcBorders>
              <w:top w:val="single" w:sz="24" w:space="0" w:color="auto"/>
            </w:tcBorders>
          </w:tcPr>
          <w:p w14:paraId="6D5C8EA3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</w:tr>
      <w:tr w:rsidR="00327DB9" w:rsidRPr="00ED5F1B" w14:paraId="097C6051" w14:textId="77777777" w:rsidTr="00DC0FC9">
        <w:trPr>
          <w:trHeight w:val="274"/>
          <w:jc w:val="center"/>
        </w:trPr>
        <w:tc>
          <w:tcPr>
            <w:tcW w:w="926" w:type="pct"/>
            <w:vMerge/>
          </w:tcPr>
          <w:p w14:paraId="260F638A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376A70F6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</w:tr>
      <w:tr w:rsidR="00327DB9" w:rsidRPr="00ED5F1B" w14:paraId="137ED4FC" w14:textId="77777777" w:rsidTr="00DC0FC9">
        <w:trPr>
          <w:jc w:val="center"/>
        </w:trPr>
        <w:tc>
          <w:tcPr>
            <w:tcW w:w="926" w:type="pct"/>
            <w:vMerge/>
          </w:tcPr>
          <w:p w14:paraId="0387B9D4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08F0A88D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</w:tr>
      <w:tr w:rsidR="00327DB9" w:rsidRPr="00ED5F1B" w14:paraId="4BE81E36" w14:textId="77777777" w:rsidTr="00DC0FC9">
        <w:trPr>
          <w:jc w:val="center"/>
        </w:trPr>
        <w:tc>
          <w:tcPr>
            <w:tcW w:w="926" w:type="pct"/>
            <w:vMerge/>
          </w:tcPr>
          <w:p w14:paraId="03BD7E06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179861AE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</w:tr>
      <w:tr w:rsidR="00327DB9" w:rsidRPr="00ED5F1B" w14:paraId="6E2DB5D1" w14:textId="77777777" w:rsidTr="00DC0FC9">
        <w:trPr>
          <w:trHeight w:val="283"/>
          <w:jc w:val="center"/>
        </w:trPr>
        <w:tc>
          <w:tcPr>
            <w:tcW w:w="926" w:type="pct"/>
            <w:vMerge/>
          </w:tcPr>
          <w:p w14:paraId="22DBDAD5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6766CF5B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1.5. Is there coherence between qualitative data sources, collection, analysis and interpretation?</w:t>
            </w:r>
          </w:p>
        </w:tc>
      </w:tr>
      <w:tr w:rsidR="00327DB9" w:rsidRPr="00ED5F1B" w14:paraId="759EFAFB" w14:textId="77777777" w:rsidTr="00DC0FC9">
        <w:trPr>
          <w:jc w:val="center"/>
        </w:trPr>
        <w:tc>
          <w:tcPr>
            <w:tcW w:w="926" w:type="pct"/>
            <w:vMerge w:val="restart"/>
            <w:tcBorders>
              <w:top w:val="single" w:sz="24" w:space="0" w:color="auto"/>
            </w:tcBorders>
          </w:tcPr>
          <w:p w14:paraId="6AA4F202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2. Quantitative randomized controlled trials</w:t>
            </w:r>
          </w:p>
        </w:tc>
        <w:tc>
          <w:tcPr>
            <w:tcW w:w="4074" w:type="pct"/>
            <w:tcBorders>
              <w:top w:val="single" w:sz="24" w:space="0" w:color="auto"/>
            </w:tcBorders>
          </w:tcPr>
          <w:p w14:paraId="54E523E5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2.1. Is randomization appropriately performed?</w:t>
            </w:r>
          </w:p>
        </w:tc>
      </w:tr>
      <w:tr w:rsidR="00327DB9" w:rsidRPr="00ED5F1B" w14:paraId="39BD1939" w14:textId="77777777" w:rsidTr="00DC0FC9">
        <w:trPr>
          <w:jc w:val="center"/>
        </w:trPr>
        <w:tc>
          <w:tcPr>
            <w:tcW w:w="926" w:type="pct"/>
            <w:vMerge/>
          </w:tcPr>
          <w:p w14:paraId="6F0F5383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3A03AAD2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2.2. Are the groups comparable at baseline?</w:t>
            </w:r>
          </w:p>
        </w:tc>
      </w:tr>
      <w:tr w:rsidR="00327DB9" w:rsidRPr="00ED5F1B" w14:paraId="3210B609" w14:textId="77777777" w:rsidTr="00DC0FC9">
        <w:trPr>
          <w:jc w:val="center"/>
        </w:trPr>
        <w:tc>
          <w:tcPr>
            <w:tcW w:w="926" w:type="pct"/>
            <w:vMerge/>
          </w:tcPr>
          <w:p w14:paraId="267D7EDE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3778D85A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2.3. Are there complete outcome data?</w:t>
            </w:r>
          </w:p>
        </w:tc>
      </w:tr>
      <w:tr w:rsidR="00327DB9" w:rsidRPr="00ED5F1B" w14:paraId="624CD9F8" w14:textId="77777777" w:rsidTr="00DC0FC9">
        <w:trPr>
          <w:jc w:val="center"/>
        </w:trPr>
        <w:tc>
          <w:tcPr>
            <w:tcW w:w="926" w:type="pct"/>
            <w:vMerge/>
          </w:tcPr>
          <w:p w14:paraId="462439BB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76C79931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2.4. Are outcome assessors blinded to the intervention provided?</w:t>
            </w:r>
          </w:p>
        </w:tc>
      </w:tr>
      <w:tr w:rsidR="00327DB9" w:rsidRPr="00ED5F1B" w14:paraId="67387B01" w14:textId="77777777" w:rsidTr="00DC0FC9">
        <w:trPr>
          <w:jc w:val="center"/>
        </w:trPr>
        <w:tc>
          <w:tcPr>
            <w:tcW w:w="926" w:type="pct"/>
            <w:vMerge/>
            <w:tcBorders>
              <w:bottom w:val="single" w:sz="24" w:space="0" w:color="auto"/>
            </w:tcBorders>
          </w:tcPr>
          <w:p w14:paraId="3952F1F6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  <w:tcBorders>
              <w:bottom w:val="single" w:sz="24" w:space="0" w:color="auto"/>
            </w:tcBorders>
          </w:tcPr>
          <w:p w14:paraId="3E192F4D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2.5 Did the participants adhere to the assigned intervention?</w:t>
            </w:r>
          </w:p>
        </w:tc>
      </w:tr>
      <w:tr w:rsidR="00327DB9" w:rsidRPr="00ED5F1B" w14:paraId="5D3B9917" w14:textId="77777777" w:rsidTr="00DC0FC9">
        <w:trPr>
          <w:jc w:val="center"/>
        </w:trPr>
        <w:tc>
          <w:tcPr>
            <w:tcW w:w="926" w:type="pct"/>
            <w:vMerge w:val="restart"/>
            <w:tcBorders>
              <w:top w:val="single" w:sz="24" w:space="0" w:color="auto"/>
            </w:tcBorders>
          </w:tcPr>
          <w:p w14:paraId="7CD3D3FD" w14:textId="6C4267E8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 xml:space="preserve">3. Quantitative non-randomized </w:t>
            </w:r>
            <w:r w:rsidR="00715E7A" w:rsidRPr="00ED5F1B">
              <w:rPr>
                <w:rFonts w:cstheme="minorHAnsi"/>
                <w:sz w:val="24"/>
                <w:szCs w:val="24"/>
                <w:lang w:eastAsia="fr-FR"/>
              </w:rPr>
              <w:t>trials</w:t>
            </w:r>
          </w:p>
        </w:tc>
        <w:tc>
          <w:tcPr>
            <w:tcW w:w="4074" w:type="pct"/>
            <w:tcBorders>
              <w:top w:val="single" w:sz="24" w:space="0" w:color="auto"/>
            </w:tcBorders>
          </w:tcPr>
          <w:p w14:paraId="65789010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bCs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bCs/>
                <w:sz w:val="24"/>
                <w:szCs w:val="24"/>
                <w:lang w:eastAsia="fr-FR"/>
              </w:rPr>
              <w:t>3.1. Are the participants representative of the target population?</w:t>
            </w:r>
          </w:p>
        </w:tc>
      </w:tr>
      <w:tr w:rsidR="00327DB9" w:rsidRPr="00ED5F1B" w14:paraId="0AC5FB6A" w14:textId="77777777" w:rsidTr="00DC0FC9">
        <w:trPr>
          <w:jc w:val="center"/>
        </w:trPr>
        <w:tc>
          <w:tcPr>
            <w:tcW w:w="926" w:type="pct"/>
            <w:vMerge/>
          </w:tcPr>
          <w:p w14:paraId="526CFB0B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39E7C038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bCs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bCs/>
                <w:sz w:val="24"/>
                <w:szCs w:val="24"/>
                <w:lang w:eastAsia="fr-FR"/>
              </w:rPr>
              <w:t>3.2. Are measurements appropriate regarding both the outcome and intervention (or exposure)?</w:t>
            </w:r>
          </w:p>
        </w:tc>
      </w:tr>
      <w:tr w:rsidR="00327DB9" w:rsidRPr="00ED5F1B" w14:paraId="75555303" w14:textId="77777777" w:rsidTr="00DC0FC9">
        <w:trPr>
          <w:jc w:val="center"/>
        </w:trPr>
        <w:tc>
          <w:tcPr>
            <w:tcW w:w="926" w:type="pct"/>
            <w:vMerge/>
          </w:tcPr>
          <w:p w14:paraId="684AC787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17D584D3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bCs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bCs/>
                <w:sz w:val="24"/>
                <w:szCs w:val="24"/>
                <w:lang w:eastAsia="fr-FR"/>
              </w:rPr>
              <w:t xml:space="preserve">3.3. </w:t>
            </w:r>
            <w:r w:rsidRPr="00ED5F1B">
              <w:rPr>
                <w:rFonts w:cstheme="minorHAnsi"/>
                <w:sz w:val="24"/>
                <w:szCs w:val="24"/>
                <w:lang w:eastAsia="fr-FR"/>
              </w:rPr>
              <w:t>Are there complete outcome data?</w:t>
            </w:r>
          </w:p>
        </w:tc>
      </w:tr>
      <w:tr w:rsidR="00327DB9" w:rsidRPr="00ED5F1B" w14:paraId="502004DC" w14:textId="77777777" w:rsidTr="00DC0FC9">
        <w:trPr>
          <w:jc w:val="center"/>
        </w:trPr>
        <w:tc>
          <w:tcPr>
            <w:tcW w:w="926" w:type="pct"/>
            <w:vMerge/>
          </w:tcPr>
          <w:p w14:paraId="655E9B6A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797D1F20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bCs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3.4. Are the confounders accounted for in the design and analysis?</w:t>
            </w:r>
          </w:p>
        </w:tc>
      </w:tr>
      <w:tr w:rsidR="00327DB9" w:rsidRPr="00ED5F1B" w14:paraId="41064EB4" w14:textId="77777777" w:rsidTr="00DC0FC9">
        <w:trPr>
          <w:jc w:val="center"/>
        </w:trPr>
        <w:tc>
          <w:tcPr>
            <w:tcW w:w="926" w:type="pct"/>
            <w:vMerge/>
            <w:tcBorders>
              <w:bottom w:val="single" w:sz="24" w:space="0" w:color="auto"/>
            </w:tcBorders>
          </w:tcPr>
          <w:p w14:paraId="77675E09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  <w:tcBorders>
              <w:bottom w:val="single" w:sz="24" w:space="0" w:color="auto"/>
            </w:tcBorders>
          </w:tcPr>
          <w:p w14:paraId="538F719C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lang w:eastAsia="fr-FR"/>
              </w:rPr>
            </w:pPr>
            <w:r w:rsidRPr="00ED5F1B">
              <w:rPr>
                <w:rFonts w:cstheme="minorHAnsi"/>
                <w:sz w:val="24"/>
                <w:lang w:eastAsia="fr-FR"/>
              </w:rPr>
              <w:t>3.5. During the study period, is the intervention administered (or exposure occurred) as intended?</w:t>
            </w:r>
          </w:p>
        </w:tc>
      </w:tr>
      <w:tr w:rsidR="00327DB9" w:rsidRPr="00ED5F1B" w14:paraId="54C20CA0" w14:textId="77777777" w:rsidTr="00DC0FC9">
        <w:trPr>
          <w:cantSplit/>
          <w:jc w:val="center"/>
        </w:trPr>
        <w:tc>
          <w:tcPr>
            <w:tcW w:w="926" w:type="pct"/>
            <w:vMerge w:val="restart"/>
            <w:tcBorders>
              <w:top w:val="single" w:sz="24" w:space="0" w:color="auto"/>
            </w:tcBorders>
          </w:tcPr>
          <w:p w14:paraId="2A0631D9" w14:textId="4EBC22F4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4. Quantitative descriptive</w:t>
            </w:r>
            <w:r w:rsidR="00715E7A" w:rsidRPr="00ED5F1B">
              <w:rPr>
                <w:rFonts w:cstheme="minorHAnsi"/>
                <w:sz w:val="24"/>
                <w:szCs w:val="24"/>
                <w:lang w:eastAsia="fr-FR"/>
              </w:rPr>
              <w:t xml:space="preserve"> trials</w:t>
            </w:r>
          </w:p>
        </w:tc>
        <w:tc>
          <w:tcPr>
            <w:tcW w:w="4074" w:type="pct"/>
            <w:tcBorders>
              <w:top w:val="single" w:sz="24" w:space="0" w:color="auto"/>
            </w:tcBorders>
          </w:tcPr>
          <w:p w14:paraId="4AB31F3C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4.1. Is the sampling strategy relevant to address the research question?</w:t>
            </w:r>
          </w:p>
        </w:tc>
      </w:tr>
      <w:tr w:rsidR="00327DB9" w:rsidRPr="00ED5F1B" w14:paraId="526182DE" w14:textId="77777777" w:rsidTr="00DC0FC9">
        <w:trPr>
          <w:jc w:val="center"/>
        </w:trPr>
        <w:tc>
          <w:tcPr>
            <w:tcW w:w="926" w:type="pct"/>
            <w:vMerge/>
          </w:tcPr>
          <w:p w14:paraId="336B2912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3113744D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4.2. Is the sample representative of the target population?</w:t>
            </w:r>
          </w:p>
        </w:tc>
      </w:tr>
      <w:tr w:rsidR="00327DB9" w:rsidRPr="00ED5F1B" w14:paraId="7AF2B547" w14:textId="77777777" w:rsidTr="00DC0FC9">
        <w:trPr>
          <w:jc w:val="center"/>
        </w:trPr>
        <w:tc>
          <w:tcPr>
            <w:tcW w:w="926" w:type="pct"/>
            <w:vMerge/>
          </w:tcPr>
          <w:p w14:paraId="01E650C6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7BB57266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 xml:space="preserve">4.3. Are the </w:t>
            </w:r>
            <w:r w:rsidRPr="00ED5F1B">
              <w:rPr>
                <w:rFonts w:cstheme="minorHAnsi"/>
                <w:sz w:val="24"/>
                <w:szCs w:val="24"/>
              </w:rPr>
              <w:t>measurements appropriate?</w:t>
            </w:r>
          </w:p>
        </w:tc>
      </w:tr>
      <w:tr w:rsidR="00327DB9" w:rsidRPr="00ED5F1B" w14:paraId="3623078F" w14:textId="77777777" w:rsidTr="00DC0FC9">
        <w:trPr>
          <w:jc w:val="center"/>
        </w:trPr>
        <w:tc>
          <w:tcPr>
            <w:tcW w:w="926" w:type="pct"/>
            <w:vMerge/>
          </w:tcPr>
          <w:p w14:paraId="4C21703C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39DB88FC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4.4. Is the risk of nonresponse bias low?</w:t>
            </w:r>
          </w:p>
        </w:tc>
      </w:tr>
      <w:tr w:rsidR="00327DB9" w:rsidRPr="00ED5F1B" w14:paraId="354FC491" w14:textId="77777777" w:rsidTr="00DC0FC9">
        <w:trPr>
          <w:jc w:val="center"/>
        </w:trPr>
        <w:tc>
          <w:tcPr>
            <w:tcW w:w="926" w:type="pct"/>
            <w:vMerge/>
            <w:tcBorders>
              <w:bottom w:val="single" w:sz="24" w:space="0" w:color="auto"/>
            </w:tcBorders>
          </w:tcPr>
          <w:p w14:paraId="78E5D4E2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  <w:tcBorders>
              <w:bottom w:val="single" w:sz="24" w:space="0" w:color="auto"/>
            </w:tcBorders>
          </w:tcPr>
          <w:p w14:paraId="2424DD70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4.5. Is the statistical analysis appropriate to answer the research question?</w:t>
            </w:r>
          </w:p>
        </w:tc>
      </w:tr>
      <w:tr w:rsidR="00327DB9" w:rsidRPr="00ED5F1B" w14:paraId="120063CD" w14:textId="77777777" w:rsidTr="00DC0FC9">
        <w:trPr>
          <w:jc w:val="center"/>
        </w:trPr>
        <w:tc>
          <w:tcPr>
            <w:tcW w:w="926" w:type="pct"/>
            <w:vMerge w:val="restart"/>
            <w:tcBorders>
              <w:top w:val="single" w:sz="24" w:space="0" w:color="auto"/>
            </w:tcBorders>
          </w:tcPr>
          <w:p w14:paraId="5034AEF7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5. Mixed methods</w:t>
            </w:r>
          </w:p>
        </w:tc>
        <w:tc>
          <w:tcPr>
            <w:tcW w:w="4074" w:type="pct"/>
            <w:tcBorders>
              <w:top w:val="single" w:sz="24" w:space="0" w:color="auto"/>
            </w:tcBorders>
          </w:tcPr>
          <w:p w14:paraId="10290DBA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5.1. Is there an adequate rationale for using the mixed methods design to address the research question?</w:t>
            </w:r>
          </w:p>
        </w:tc>
      </w:tr>
      <w:tr w:rsidR="00327DB9" w:rsidRPr="00ED5F1B" w14:paraId="3EFB681D" w14:textId="77777777" w:rsidTr="00DC0FC9">
        <w:trPr>
          <w:trHeight w:val="208"/>
          <w:jc w:val="center"/>
        </w:trPr>
        <w:tc>
          <w:tcPr>
            <w:tcW w:w="926" w:type="pct"/>
            <w:vMerge/>
          </w:tcPr>
          <w:p w14:paraId="34017109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365A3DA3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</w:rPr>
              <w:t>5.2. Are the different components of the study effectively integrated to answer the research question?</w:t>
            </w:r>
          </w:p>
        </w:tc>
      </w:tr>
      <w:tr w:rsidR="00327DB9" w:rsidRPr="00ED5F1B" w14:paraId="26922662" w14:textId="77777777" w:rsidTr="00DC0FC9">
        <w:trPr>
          <w:jc w:val="center"/>
        </w:trPr>
        <w:tc>
          <w:tcPr>
            <w:tcW w:w="926" w:type="pct"/>
            <w:vMerge/>
          </w:tcPr>
          <w:p w14:paraId="4DD5E877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22440575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5.3. Are the outputs of the integration of qualitative and quantitative components adequately interpreted?</w:t>
            </w:r>
          </w:p>
        </w:tc>
      </w:tr>
      <w:tr w:rsidR="00327DB9" w:rsidRPr="00ED5F1B" w14:paraId="061AC93F" w14:textId="77777777" w:rsidTr="00DC0FC9">
        <w:trPr>
          <w:jc w:val="center"/>
        </w:trPr>
        <w:tc>
          <w:tcPr>
            <w:tcW w:w="926" w:type="pct"/>
            <w:vMerge/>
          </w:tcPr>
          <w:p w14:paraId="4FD73F03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0F9945E3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5.4.</w:t>
            </w:r>
            <w:r w:rsidRPr="00ED5F1B">
              <w:rPr>
                <w:rFonts w:cstheme="minorHAnsi"/>
                <w:sz w:val="24"/>
                <w:szCs w:val="24"/>
              </w:rPr>
              <w:t xml:space="preserve"> Are d</w:t>
            </w:r>
            <w:r w:rsidRPr="00ED5F1B">
              <w:rPr>
                <w:rFonts w:cstheme="minorHAnsi"/>
                <w:sz w:val="24"/>
                <w:szCs w:val="24"/>
                <w:lang w:eastAsia="fr-FR"/>
              </w:rPr>
              <w:t>ivergences and inconsistencies between quantitative and qualitative results adequately addressed?</w:t>
            </w:r>
          </w:p>
        </w:tc>
      </w:tr>
      <w:tr w:rsidR="00327DB9" w:rsidRPr="00ED5F1B" w14:paraId="5983B11E" w14:textId="77777777" w:rsidTr="00DC0FC9">
        <w:trPr>
          <w:jc w:val="center"/>
        </w:trPr>
        <w:tc>
          <w:tcPr>
            <w:tcW w:w="926" w:type="pct"/>
            <w:vMerge/>
          </w:tcPr>
          <w:p w14:paraId="4CA716B4" w14:textId="77777777" w:rsidR="00DC0FC9" w:rsidRPr="00ED5F1B" w:rsidRDefault="00DC0FC9" w:rsidP="00232677">
            <w:pPr>
              <w:spacing w:after="0" w:line="240" w:lineRule="auto"/>
              <w:rPr>
                <w:rFonts w:cstheme="minorHAnsi"/>
                <w:sz w:val="24"/>
                <w:szCs w:val="24"/>
                <w:lang w:eastAsia="fr-FR"/>
              </w:rPr>
            </w:pPr>
          </w:p>
        </w:tc>
        <w:tc>
          <w:tcPr>
            <w:tcW w:w="4074" w:type="pct"/>
          </w:tcPr>
          <w:p w14:paraId="411EE6A9" w14:textId="77777777" w:rsidR="00DC0FC9" w:rsidRPr="00ED5F1B" w:rsidRDefault="00DC0FC9" w:rsidP="00232677">
            <w:pPr>
              <w:spacing w:after="0" w:line="240" w:lineRule="auto"/>
              <w:jc w:val="both"/>
              <w:rPr>
                <w:rFonts w:cstheme="minorHAnsi"/>
                <w:i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5.5. Do the different components of the study adhere to the quality criteria of each tradition of the methods involved?</w:t>
            </w:r>
            <w:r w:rsidRPr="00ED5F1B">
              <w:rPr>
                <w:rFonts w:cstheme="minorHAnsi"/>
                <w:i/>
                <w:sz w:val="24"/>
                <w:szCs w:val="24"/>
                <w:lang w:eastAsia="fr-FR"/>
              </w:rPr>
              <w:t xml:space="preserve"> </w:t>
            </w:r>
          </w:p>
        </w:tc>
      </w:tr>
      <w:tr w:rsidR="00DC0FC9" w:rsidRPr="00ED5F1B" w14:paraId="162003BF" w14:textId="77777777" w:rsidTr="00DC0FC9">
        <w:trPr>
          <w:jc w:val="center"/>
        </w:trPr>
        <w:tc>
          <w:tcPr>
            <w:tcW w:w="5000" w:type="pct"/>
            <w:gridSpan w:val="2"/>
          </w:tcPr>
          <w:p w14:paraId="2C2EAFEE" w14:textId="671B0ECB" w:rsidR="00DC0FC9" w:rsidRPr="00ED5F1B" w:rsidRDefault="00DC0FC9" w:rsidP="00232677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fr-FR"/>
              </w:rPr>
            </w:pPr>
            <w:r w:rsidRPr="00ED5F1B">
              <w:rPr>
                <w:rFonts w:cstheme="minorHAnsi"/>
                <w:sz w:val="24"/>
                <w:szCs w:val="24"/>
                <w:lang w:eastAsia="fr-FR"/>
              </w:rPr>
              <w:t>Note: To appraise 5.5, use criteria for the qualitative component (1.1-1.5), and the appropriate criteria for the quantitative component (2.1-2.5, or 3.1-3.5, or 4.1-4.5)</w:t>
            </w:r>
            <w:r w:rsidR="00715E7A" w:rsidRPr="00ED5F1B">
              <w:rPr>
                <w:rFonts w:cstheme="minorHAnsi"/>
                <w:sz w:val="24"/>
                <w:szCs w:val="24"/>
                <w:lang w:eastAsia="fr-FR"/>
              </w:rPr>
              <w:t>.</w:t>
            </w:r>
          </w:p>
        </w:tc>
      </w:tr>
    </w:tbl>
    <w:p w14:paraId="653C7866" w14:textId="77777777" w:rsidR="00AB15C0" w:rsidRPr="00ED5F1B" w:rsidRDefault="00AB15C0">
      <w:pPr>
        <w:rPr>
          <w:rFonts w:cstheme="minorHAnsi"/>
        </w:rPr>
      </w:pPr>
    </w:p>
    <w:p w14:paraId="1EC8D466" w14:textId="01E7CE35" w:rsidR="00B06BBB" w:rsidRPr="00ED5F1B" w:rsidRDefault="004A7394" w:rsidP="00B06BBB">
      <w:pPr>
        <w:jc w:val="center"/>
        <w:rPr>
          <w:rFonts w:cstheme="minorHAnsi"/>
        </w:rPr>
      </w:pPr>
      <w:r w:rsidRPr="00ED5F1B">
        <w:rPr>
          <w:rFonts w:cstheme="minorHAnsi"/>
          <w:b/>
          <w:sz w:val="24"/>
        </w:rPr>
        <w:t>Table 2. Quality of the included studies (n=</w:t>
      </w:r>
      <w:r w:rsidR="00D57867">
        <w:rPr>
          <w:rFonts w:cstheme="minorHAnsi" w:hint="eastAsia"/>
          <w:b/>
          <w:sz w:val="24"/>
          <w:lang w:eastAsia="zh-CN"/>
        </w:rPr>
        <w:t>25</w:t>
      </w:r>
      <w:r w:rsidRPr="00ED5F1B">
        <w:rPr>
          <w:rFonts w:cstheme="minorHAnsi"/>
          <w:b/>
          <w:sz w:val="24"/>
        </w:rPr>
        <w:t>)</w:t>
      </w:r>
    </w:p>
    <w:tbl>
      <w:tblPr>
        <w:tblStyle w:val="a7"/>
        <w:tblW w:w="17882" w:type="dxa"/>
        <w:tblLook w:val="04A0" w:firstRow="1" w:lastRow="0" w:firstColumn="1" w:lastColumn="0" w:noHBand="0" w:noVBand="1"/>
      </w:tblPr>
      <w:tblGrid>
        <w:gridCol w:w="1301"/>
        <w:gridCol w:w="775"/>
        <w:gridCol w:w="601"/>
        <w:gridCol w:w="601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804"/>
      </w:tblGrid>
      <w:tr w:rsidR="004F5FBA" w:rsidRPr="0087754E" w14:paraId="7DE119B9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551A931C" w14:textId="77777777" w:rsidR="0087754E" w:rsidRPr="004F5FBA" w:rsidRDefault="0087754E" w:rsidP="004F5FBA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vMerge w:val="restart"/>
            <w:hideMark/>
          </w:tcPr>
          <w:p w14:paraId="778A74F5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Reference</w:t>
            </w:r>
          </w:p>
        </w:tc>
        <w:tc>
          <w:tcPr>
            <w:tcW w:w="3002" w:type="dxa"/>
            <w:gridSpan w:val="5"/>
            <w:hideMark/>
          </w:tcPr>
          <w:p w14:paraId="15B5C867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Qualitative</w:t>
            </w:r>
          </w:p>
        </w:tc>
        <w:tc>
          <w:tcPr>
            <w:tcW w:w="3000" w:type="dxa"/>
            <w:gridSpan w:val="5"/>
            <w:hideMark/>
          </w:tcPr>
          <w:p w14:paraId="79D5D262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Quantitative RCTs</w:t>
            </w:r>
          </w:p>
        </w:tc>
        <w:tc>
          <w:tcPr>
            <w:tcW w:w="3000" w:type="dxa"/>
            <w:gridSpan w:val="5"/>
            <w:hideMark/>
          </w:tcPr>
          <w:p w14:paraId="1AF4F7EF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Quantitative nonrandomized</w:t>
            </w:r>
          </w:p>
        </w:tc>
        <w:tc>
          <w:tcPr>
            <w:tcW w:w="3000" w:type="dxa"/>
            <w:gridSpan w:val="5"/>
            <w:hideMark/>
          </w:tcPr>
          <w:p w14:paraId="42D848BE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Quantitative descriptive</w:t>
            </w:r>
          </w:p>
        </w:tc>
        <w:tc>
          <w:tcPr>
            <w:tcW w:w="3000" w:type="dxa"/>
            <w:gridSpan w:val="5"/>
            <w:hideMark/>
          </w:tcPr>
          <w:p w14:paraId="7E6B6E59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Mixed methods</w:t>
            </w:r>
          </w:p>
        </w:tc>
        <w:tc>
          <w:tcPr>
            <w:tcW w:w="804" w:type="dxa"/>
            <w:vMerge w:val="restart"/>
            <w:hideMark/>
          </w:tcPr>
          <w:p w14:paraId="7A75378D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  <w:t>Total score</w:t>
            </w:r>
          </w:p>
        </w:tc>
      </w:tr>
      <w:tr w:rsidR="004F5FBA" w:rsidRPr="0087754E" w14:paraId="7BF41399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3FA4D800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vMerge/>
            <w:hideMark/>
          </w:tcPr>
          <w:p w14:paraId="31FF5357" w14:textId="77777777" w:rsidR="0087754E" w:rsidRPr="0087754E" w:rsidRDefault="0087754E" w:rsidP="0087754E">
            <w:pPr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1" w:type="dxa"/>
            <w:hideMark/>
          </w:tcPr>
          <w:p w14:paraId="2B2CF431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01" w:type="dxa"/>
            <w:hideMark/>
          </w:tcPr>
          <w:p w14:paraId="76A0CF7E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00" w:type="dxa"/>
            <w:hideMark/>
          </w:tcPr>
          <w:p w14:paraId="124510DC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00" w:type="dxa"/>
            <w:hideMark/>
          </w:tcPr>
          <w:p w14:paraId="7EA4739A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00" w:type="dxa"/>
            <w:hideMark/>
          </w:tcPr>
          <w:p w14:paraId="05F3D72E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600" w:type="dxa"/>
            <w:hideMark/>
          </w:tcPr>
          <w:p w14:paraId="7692B954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00" w:type="dxa"/>
            <w:hideMark/>
          </w:tcPr>
          <w:p w14:paraId="75DCBF80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00" w:type="dxa"/>
            <w:hideMark/>
          </w:tcPr>
          <w:p w14:paraId="30AB9899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00" w:type="dxa"/>
            <w:hideMark/>
          </w:tcPr>
          <w:p w14:paraId="4209EC3D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00" w:type="dxa"/>
            <w:hideMark/>
          </w:tcPr>
          <w:p w14:paraId="11B8C504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600" w:type="dxa"/>
            <w:hideMark/>
          </w:tcPr>
          <w:p w14:paraId="786AF0A8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00" w:type="dxa"/>
            <w:hideMark/>
          </w:tcPr>
          <w:p w14:paraId="399F64CD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00" w:type="dxa"/>
            <w:hideMark/>
          </w:tcPr>
          <w:p w14:paraId="32EAEB68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00" w:type="dxa"/>
            <w:hideMark/>
          </w:tcPr>
          <w:p w14:paraId="7955D3F0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00" w:type="dxa"/>
            <w:hideMark/>
          </w:tcPr>
          <w:p w14:paraId="6CB09240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600" w:type="dxa"/>
            <w:hideMark/>
          </w:tcPr>
          <w:p w14:paraId="4CE78906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00" w:type="dxa"/>
            <w:hideMark/>
          </w:tcPr>
          <w:p w14:paraId="69809B0C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00" w:type="dxa"/>
            <w:hideMark/>
          </w:tcPr>
          <w:p w14:paraId="05C8FC78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00" w:type="dxa"/>
            <w:hideMark/>
          </w:tcPr>
          <w:p w14:paraId="0A8A4AA8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00" w:type="dxa"/>
            <w:hideMark/>
          </w:tcPr>
          <w:p w14:paraId="765ED84F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600" w:type="dxa"/>
            <w:hideMark/>
          </w:tcPr>
          <w:p w14:paraId="2F9D4144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00" w:type="dxa"/>
            <w:hideMark/>
          </w:tcPr>
          <w:p w14:paraId="3EDD9D34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00" w:type="dxa"/>
            <w:hideMark/>
          </w:tcPr>
          <w:p w14:paraId="56E4A304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00" w:type="dxa"/>
            <w:hideMark/>
          </w:tcPr>
          <w:p w14:paraId="1C4EA31A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00" w:type="dxa"/>
            <w:hideMark/>
          </w:tcPr>
          <w:p w14:paraId="0FD3DD56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804" w:type="dxa"/>
            <w:vMerge/>
            <w:hideMark/>
          </w:tcPr>
          <w:p w14:paraId="4DDEEB42" w14:textId="77777777" w:rsidR="0087754E" w:rsidRPr="0087754E" w:rsidRDefault="0087754E" w:rsidP="0087754E">
            <w:pPr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4F5FBA" w:rsidRPr="0087754E" w14:paraId="1AE374BD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5DA0BF81" w14:textId="77777777" w:rsidR="0087754E" w:rsidRPr="004F5FBA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7ADF997E" w14:textId="016B537E" w:rsidR="0087754E" w:rsidRPr="0087754E" w:rsidRDefault="00191DC8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Sapin&lt;/Author&gt;&lt;Year&gt;2025&lt;/Year&gt;&lt;RecNum&gt;204&lt;/RecNum&gt;&lt;DisplayText&gt;(1)&lt;/DisplayText&gt;&lt;record&gt;&lt;rec-number&gt;204&lt;/rec-number&gt;&lt;foreign-keys&gt;&lt;key app="EN" db-id="zfz9zz5sswpzfae9p2u55ep65w92fpwzet5z" timestamp="1749554837" guid="7f2017b5-d88a-4584-93f9-3909d2ce2b74"&gt;204&lt;/key&gt;&lt;/foreign-keys&gt;&lt;ref-type name="Journal Article"&gt;17&lt;/ref-type&gt;&lt;contributors&gt;&lt;authors&gt;&lt;author&gt;Sapin, Maxime&lt;/author&gt;&lt;author&gt;Ehlig, David&lt;/author&gt;&lt;author&gt;Geissler, Alexander&lt;/author&gt;&lt;author&gt;Vogel, Justus&lt;/author&gt;&lt;/authors&gt;&lt;/contributors&gt;&lt;titles&gt;&lt;title&gt;Public reporting in five health care areas: A comparative content analysis across nine countries&lt;/title&gt;&lt;secondary-title&gt;Health Policy&lt;/secondary-title&gt;&lt;/titles&gt;&lt;periodical&gt;&lt;full-title&gt;Health Policy&lt;/full-title&gt;&lt;/periodical&gt;&lt;pages&gt;105222&lt;/pages&gt;&lt;volume&gt;152&lt;/volume&gt;&lt;dates&gt;&lt;year&gt;2025&lt;/year&gt;&lt;/dates&gt;&lt;isbn&gt;0168-8510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1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6F106A9C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1" w:type="dxa"/>
            <w:hideMark/>
          </w:tcPr>
          <w:p w14:paraId="63D6DBD4" w14:textId="2068873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4BC4947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06540CE7" w14:textId="0348E09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17FA0CE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7848E316" w14:textId="3C8DD28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F3CC48C" w14:textId="5A6FB5E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94CE494" w14:textId="3022E0A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5EA0B0A" w14:textId="2622CC9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EB6291E" w14:textId="142898E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D543D5D" w14:textId="389A14A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3C2EDFA" w14:textId="1AE4CC2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8307DD1" w14:textId="7C7F8CE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7578748" w14:textId="199B73E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3ED8C27" w14:textId="57AFA3E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B269A73" w14:textId="240BCB4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2FFDEEE" w14:textId="7C42285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D18304C" w14:textId="07E7E63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401934C" w14:textId="32C91C6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B7CB395" w14:textId="0F5D2C1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A024766" w14:textId="2E8066F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47A0007" w14:textId="64BD4B3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75FDCA5" w14:textId="6D3C7EF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3A06016" w14:textId="378EE0F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A930408" w14:textId="7EB81F7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050E9129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4F5FBA" w:rsidRPr="0087754E" w14:paraId="687E4FDA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23023BE5" w14:textId="77777777" w:rsidR="0087754E" w:rsidRPr="004F5FBA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27C093BD" w14:textId="0799EB6A" w:rsidR="0087754E" w:rsidRPr="0087754E" w:rsidRDefault="00191DC8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Yilmaz&lt;/Author&gt;&lt;Year&gt;2023&lt;/Year&gt;&lt;RecNum&gt;696&lt;/RecNum&gt;&lt;DisplayText&gt;(2)&lt;/DisplayText&gt;&lt;record&gt;&lt;rec-number&gt;696&lt;/rec-number&gt;&lt;foreign-keys&gt;&lt;key app="EN" db-id="zfz9zz5sswpzfae9p2u55ep65w92fpwzet5z" timestamp="1753185305" guid="a0c94bb6-5860-4d62-87d7-0febc40b1fe7"&gt;696&lt;/key&gt;&lt;/foreign-keys&gt;&lt;ref-type name="Journal Article"&gt;17&lt;/ref-type&gt;&lt;contributors&gt;&lt;authors&gt;&lt;author&gt;Yilmaz, N. G.&lt;/author&gt;&lt;author&gt;Timmermans, D. R.&lt;/author&gt;&lt;author&gt;Van Weert, J. C.&lt;/author&gt;&lt;author&gt;Damman, O. C.&lt;/author&gt;&lt;/authors&gt;&lt;/contributors&gt;&lt;titles&gt;&lt;title&gt;Breast cancer patients&amp;apos; visual attention to information in hospital report cards: An eye-tracking study on differences between younger and older female patients&lt;/title&gt;&lt;secondary-title&gt;HEALTH INFORMATICS JOURNAL&lt;/secondary-title&gt;&lt;/titles&gt;&lt;periodical&gt;&lt;full-title&gt;Health Informatics Journal&lt;/full-title&gt;&lt;/periodical&gt;&lt;volume&gt;29&lt;/volume&gt;&lt;number&gt;1&lt;/number&gt;&lt;dates&gt;&lt;year&gt;2023&lt;/year&gt;&lt;pub-dates&gt;&lt;date&gt;JAN&lt;/date&gt;&lt;/pub-dates&gt;&lt;/dates&gt;&lt;isbn&gt;1460-4582&amp;#xD;1741-2811&lt;/isbn&gt;&lt;accession-num&gt;WOS:000967981000012&lt;/accession-num&gt;&lt;urls&gt;&lt;/urls&gt;&lt;custom7&gt;14604582231155279&lt;/custom7&gt;&lt;electronic-resource-num&gt;10.1177/14604582231155279&lt;/electronic-resource-num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2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21F08172" w14:textId="314C819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22A2A657" w14:textId="2619CB8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4D42CB9" w14:textId="3622736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AC49C3B" w14:textId="6596751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3AA7A46" w14:textId="04E936D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E21860E" w14:textId="0222EE2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7208A86" w14:textId="20666DF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66EFC6F" w14:textId="5480759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AD732A6" w14:textId="285333D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CBEDB9A" w14:textId="542EE71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0FB7FDB" w14:textId="017206D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B64D763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46A7E135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31778BD7" w14:textId="6E03B50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23C8BEC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77D0CE3F" w14:textId="509FC68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0854E36" w14:textId="668A4E0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51622BE" w14:textId="33CBAC1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D3FA48C" w14:textId="0EB0B5B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D985A4F" w14:textId="5F3D975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8CD8587" w14:textId="4A074FF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F887D68" w14:textId="05C020A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23FF82B" w14:textId="4148747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B2046FD" w14:textId="3638E54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05028AE" w14:textId="540E20B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7E359411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4F5FBA" w:rsidRPr="0087754E" w14:paraId="2CF57844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50CA4BD1" w14:textId="77777777" w:rsidR="0087754E" w:rsidRPr="004F5FBA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7BCB60CC" w14:textId="158F8687" w:rsidR="0087754E" w:rsidRPr="0087754E" w:rsidRDefault="00191DC8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instrText xml:space="preserve"> ADDIN EN.CITE &lt;EndNote&gt;&lt;Cite&gt;&lt;Author&gt;Temkin-Greener&lt;/Author&gt;&lt;Year&gt;2023&lt;/Year&gt;&lt;RecNum&gt;132&lt;/RecNum&gt;&lt;DisplayText&gt;(3)&lt;/DisplayText&gt;&lt;record&gt;&lt;rec-number&gt;132&lt;/rec-number&gt;&lt;foreign-keys&gt;&lt;key app="EN" db-id="zfz9zz5sswpzfae9p2u55ep65w92fpwzet5z" timestamp="1748497806" guid="556ca060-847f-47ff-9f9b-8a2cf2be7677"&gt;132&lt;/key&gt;&lt;/foreign-keys&gt;&lt;ref-type name="Journal Article"&gt;17&lt;/ref-type&gt;&lt;contributors&gt;&lt;authors&gt;&lt;author&gt;Temkin-Greener, Helena&lt;/author&gt;&lt;author&gt;Mao, Yunjiao&lt;/author&gt;&lt;author&gt;McGarry, Brian&lt;/author&gt;&lt;/authors&gt;&lt;/contributors&gt;&lt;titles&gt;&lt;title&gt;Online Customer Reviews of Assisted Living Communities: Association with Community, County, and State Factors&lt;/title&gt;&lt;secondary-title&gt;Journal of the American Medical Directors Association&lt;/secondary-title&gt;&lt;/titles&gt;&lt;periodical&gt;&lt;full-title&gt;Journal of the American Medical Directors Association&lt;/full-title&gt;&lt;/periodical&gt;&lt;pages&gt;841-845. e3&lt;/pages&gt;&lt;volume&gt;24&lt;/volume&gt;&lt;number&gt;6&lt;/number&gt;&lt;dates&gt;&lt;year&gt;2023&lt;/year&gt;&lt;/dates&gt;&lt;isbn&gt;1525-8610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(3)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444D6413" w14:textId="44AC91B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68051161" w14:textId="7E5FD29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578A655" w14:textId="66910B9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091DA88" w14:textId="143781F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6794A1B" w14:textId="20C7BB9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61CB836" w14:textId="19A7BAF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6D3D79E" w14:textId="04B9F7A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803A6BC" w14:textId="4E6CD79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F204812" w14:textId="43346C8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479C935" w14:textId="511FAA8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F28DAF4" w14:textId="370DABA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D64C7A3" w14:textId="530D145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E4BA1EF" w14:textId="27BE319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6905957" w14:textId="548EF0D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AC040AF" w14:textId="16D3E72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C7E70DD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39BC885B" w14:textId="45A63A4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0C7DC22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E54CC5B" w14:textId="0B0FE0A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630AE40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4499BC5E" w14:textId="1F164B9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8DC4A5F" w14:textId="2487302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61E11C1" w14:textId="1933C26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A9BDA87" w14:textId="7FEC574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81B3678" w14:textId="67B900F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77059A18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4F5FBA" w:rsidRPr="0087754E" w14:paraId="32C4D49A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6013919B" w14:textId="77777777" w:rsidR="0087754E" w:rsidRPr="004F5FBA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69C5DD65" w14:textId="6C354860" w:rsidR="0087754E" w:rsidRPr="0087754E" w:rsidRDefault="00191DC8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instrText xml:space="preserve"> ADDIN EN.CITE &lt;EndNote&gt;&lt;Cite&gt;&lt;Author&gt;Kast&lt;/Author&gt;&lt;Year&gt;2023&lt;/Year&gt;&lt;RecNum&gt;298&lt;/RecNum&gt;&lt;DisplayText&gt;(4)&lt;/DisplayText&gt;&lt;record&gt;&lt;rec-number&gt;298&lt;/rec-number&gt;&lt;foreign-keys&gt;&lt;key app="EN" db-id="zfz9zz5sswpzfae9p2u55ep65w92fpwzet5z" timestamp="1750002085" guid="3fa7fc93-387b-4d2a-871c-1ae3887d1f55"&gt;298&lt;/key&gt;&lt;/foreign-keys&gt;&lt;ref-type name="Journal Article"&gt;17&lt;/ref-type&gt;&lt;contributors&gt;&lt;authors&gt;&lt;author&gt;Kast, Kristina&lt;/author&gt;&lt;author&gt;Otten, Sara-Marie&lt;/author&gt;&lt;author&gt;Konopik, Jens&lt;/author&gt;&lt;author&gt;Maier, Claudia B&lt;/author&gt;&lt;/authors&gt;&lt;/contributors&gt;&lt;titles&gt;&lt;title&gt;Web-Based Public Reporting as a Decision-Making Tool for Consumers of Long-Term Care in the United States and the United Kingdom: Systematic Analysis of Report Cards&lt;/title&gt;&lt;secondary-title&gt;JMIR Formative Research&lt;/secondary-title&gt;&lt;/titles&gt;&lt;periodical&gt;&lt;full-title&gt;JMIR Formative Research&lt;/full-title&gt;&lt;/periodical&gt;&lt;pages&gt;e44382&lt;/pages&gt;&lt;volume&gt;7&lt;/volume&gt;&lt;dates&gt;&lt;year&gt;2023&lt;/year&gt;&lt;/dates&gt;&lt;isbn&gt;2561-326X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(4)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66CB4FB8" w14:textId="00A9C33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20BE327E" w14:textId="5933274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BA3CDC9" w14:textId="31B0696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61A72D6" w14:textId="5FF5D2A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FB434EA" w14:textId="299631F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F5EBF31" w14:textId="6A2D384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0D96789" w14:textId="513204D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F65B71A" w14:textId="0369E81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C2E5376" w14:textId="2B812BE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844A8D1" w14:textId="4C9C0E9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D0D1053" w14:textId="61DF7CA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938150D" w14:textId="14C51A3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78C3F7B" w14:textId="22D84B4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A6C2E84" w14:textId="61C321E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341802D" w14:textId="0748340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2DF32B7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17A94D55" w14:textId="25657DD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50867DB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3E851C51" w14:textId="3C6F752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39C2E83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69B11E52" w14:textId="39F1E16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AE51B9C" w14:textId="1D026C8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261181F" w14:textId="2D59614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1E73F0A" w14:textId="57CE99C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F6A6468" w14:textId="4823BE3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3F9ADAB3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4F5FBA" w:rsidRPr="0087754E" w14:paraId="66EE45C0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441CEE0A" w14:textId="77777777" w:rsidR="0087754E" w:rsidRPr="004F5FBA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24E4C429" w14:textId="5657234A" w:rsidR="0087754E" w:rsidRPr="0087754E" w:rsidRDefault="00191DC8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instrText xml:space="preserve"> ADDIN EN.CITE &lt;EndNote&gt;&lt;Cite&gt;&lt;Author&gt;Gephart&lt;/Author&gt;&lt;Year&gt;2023&lt;/Year&gt;&lt;RecNum&gt;868&lt;/RecNum&gt;&lt;DisplayText&gt;(5)&lt;/DisplayText&gt;&lt;record&gt;&lt;rec-number&gt;868&lt;/rec-number&gt;&lt;foreign-keys&gt;&lt;key app="EN" db-id="zfz9zz5sswpzfae9p2u55ep65w92fpwzet5z" timestamp="1758012431" guid="7175a858-dd6d-42b1-bc62-9f83e9c110eb"&gt;868&lt;/key&gt;&lt;/foreign-keys&gt;&lt;ref-type name="Journal Article"&gt;17&lt;/ref-type&gt;&lt;contributors&gt;&lt;authors&gt;&lt;author&gt;Gephart, Sheila M&lt;/author&gt;&lt;author&gt;Tolentino, D Anthony&lt;/author&gt;&lt;author&gt;Quinn, Megan C&lt;/author&gt;&lt;author&gt;Wyles, Christina&lt;/author&gt;&lt;/authors&gt;&lt;/contributors&gt;&lt;titles&gt;&lt;title&gt;Neonatal intensive care workflow analysis informing NEC-zero clinical decision support design&lt;/title&gt;&lt;secondary-title&gt;CIN: Computers, Informatics, Nursing&lt;/secondary-title&gt;&lt;/titles&gt;&lt;periodical&gt;&lt;full-title&gt;CIN: Computers, Informatics, Nursing&lt;/full-title&gt;&lt;/periodical&gt;&lt;pages&gt;94-101&lt;/pages&gt;&lt;volume&gt;41&lt;/volume&gt;&lt;number&gt;2&lt;/number&gt;&lt;dates&gt;&lt;year&gt;2023&lt;/year&gt;&lt;/dates&gt;&lt;isbn&gt;1538-9774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(5)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77461A27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1" w:type="dxa"/>
            <w:hideMark/>
          </w:tcPr>
          <w:p w14:paraId="57665263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0B738259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695C56C3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16796D28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4B5D43BD" w14:textId="5B6520A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3FC89F1" w14:textId="7B4FAB3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A44CC0D" w14:textId="41A3146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C54DEF8" w14:textId="0E983DA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EFABE8A" w14:textId="14B6C13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46C83EF" w14:textId="1E2C38B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20E2C75" w14:textId="242B46C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4CC6D08" w14:textId="58342A1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17F8E4B" w14:textId="6652B1B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582AA8A" w14:textId="5E8BB51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0D53B0F" w14:textId="55B9FAA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F47A0DD" w14:textId="1EA78EB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9F32636" w14:textId="1929EF4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00DBCFC" w14:textId="6BD98FE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A17E171" w14:textId="299B3A6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1309A59" w14:textId="4219AA0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09E0A32" w14:textId="3394A87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9F9ED0B" w14:textId="32EAEAF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4078069" w14:textId="6B15100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ED60592" w14:textId="40D3E8E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23A0B28B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:rsidR="004F5FBA" w:rsidRPr="0087754E" w14:paraId="10B2A4E5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5DF6CCFC" w14:textId="77777777" w:rsidR="0087754E" w:rsidRPr="00A67553" w:rsidRDefault="0087754E" w:rsidP="004F5FBA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A67553">
              <w:rPr>
                <w:rFonts w:ascii="Calibri" w:eastAsia="DengXian" w:hAnsi="Calibri" w:cs="Calibri" w:hint="eastAsia"/>
                <w:color w:val="000000"/>
                <w:sz w:val="20"/>
                <w:szCs w:val="20"/>
                <w:lang w:val="en-US" w:eastAsia="zh-CN"/>
              </w:rPr>
              <w:t>delete</w:t>
            </w:r>
          </w:p>
        </w:tc>
        <w:tc>
          <w:tcPr>
            <w:tcW w:w="775" w:type="dxa"/>
            <w:hideMark/>
          </w:tcPr>
          <w:p w14:paraId="6022D183" w14:textId="23F0BB9F" w:rsidR="0087754E" w:rsidRPr="0087754E" w:rsidRDefault="004F5FBA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instrText xml:space="preserve"> ADDIN EN.CITE &lt;EndNote&gt;&lt;Cite&gt;&lt;Author&gt;Yilmaz&lt;/Author&gt;&lt;Year&gt;2022&lt;/Year&gt;&lt;RecNum&gt;815&lt;/RecNum&gt;&lt;DisplayText&gt;(6)&lt;/DisplayText&gt;&lt;record&gt;&lt;rec-number&gt;815&lt;/rec-number&gt;&lt;foreign-keys&gt;&lt;key app="EN" db-id="zfz9zz5sswpzfae9p2u55ep65w92fpwzet5z" timestamp="1757663133" guid="719a39dd-a39f-462b-87b8-e1475e6e86b3"&gt;815&lt;/key&gt;&lt;/foreign-keys&gt;&lt;ref-type name="Journal Article"&gt;17&lt;/ref-type&gt;&lt;contributors&gt;&lt;authors&gt;&lt;author&gt;Yilmaz, N. G.&lt;/author&gt;&lt;author&gt;Timmermans, D. R. M.&lt;/author&gt;&lt;author&gt;Portielje, J.&lt;/author&gt;&lt;author&gt;Van Weert, J. C. M.&lt;/author&gt;&lt;author&gt;Damman, O. C.&lt;/author&gt;&lt;/authors&gt;&lt;/contributors&gt;&lt;titles&gt;&lt;title&gt;Testing the effects on information use by older versus younger women of modality and narration style in a hospital report card&lt;/title&gt;&lt;secondary-title&gt;Health Expectations&lt;/secondary-title&gt;&lt;/titles&gt;&lt;periodical&gt;&lt;full-title&gt;Health Expectations&lt;/full-title&gt;&lt;/periodical&gt;&lt;pages&gt;567-578&lt;/pages&gt;&lt;volume&gt;25&lt;/volume&gt;&lt;number&gt;2&lt;/number&gt;&lt;dates&gt;&lt;year&gt;2022&lt;/year&gt;&lt;pub-dates&gt;&lt;date&gt;Apr&lt;/date&gt;&lt;/pub-dates&gt;&lt;/dates&gt;&lt;isbn&gt;1369-6513&lt;/isbn&gt;&lt;accession-num&gt;WOS:000734023100001&lt;/accession-num&gt;&lt;urls&gt;&lt;related-urls&gt;&lt;url&gt;&amp;lt;Go to ISI&amp;gt;://WOS:000734023100001&lt;/url&gt;&lt;/related-urls&gt;&lt;/urls&gt;&lt;electronic-resource-num&gt;10.1111/hex.13389&lt;/electronic-resource-num&gt;&lt;/record&gt;&lt;/Cite&gt;&lt;/EndNote&gt;</w:instrTex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00000"/>
                <w:sz w:val="20"/>
                <w:szCs w:val="20"/>
                <w:lang w:val="en-US" w:eastAsia="zh-CN"/>
              </w:rPr>
              <w:t>(6)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32CC72FF" w14:textId="75C9FD8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68646365" w14:textId="3556575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E4613D2" w14:textId="2832BCC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1736258" w14:textId="2D36EAA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290719C" w14:textId="0CD5F82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A632485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87CDAA8" w14:textId="51409C8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8DD3ECA" w14:textId="1D3A381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ABEAA77" w14:textId="13DCA6B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F9E8454" w14:textId="6D5DFE3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F474FF9" w14:textId="41737D3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DD3EBE9" w14:textId="266E0F3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60E0510" w14:textId="242EE80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2E5123A" w14:textId="4D5DDCF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8F9059F" w14:textId="0DE73D5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4599AB3" w14:textId="77FC107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C909B1E" w14:textId="25289B5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29BC2CA" w14:textId="17CFEDD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C8C80A6" w14:textId="454D1CE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5301BCD" w14:textId="38BAE93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1A75A7E" w14:textId="641961D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C477781" w14:textId="57767E1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CC060A2" w14:textId="0D18F4F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B481FB6" w14:textId="1F2F04B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8F56283" w14:textId="3DE9605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48D0E374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4F5FBA" w:rsidRPr="0087754E" w14:paraId="708A4CB1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44D401BF" w14:textId="77777777" w:rsidR="0087754E" w:rsidRPr="00A67553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1453E584" w14:textId="6CFAC7D1" w:rsidR="0087754E" w:rsidRPr="0087754E" w:rsidRDefault="00191DC8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 w:rsidR="004F5FBA"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Shah&lt;/Author&gt;&lt;Year&gt;2022&lt;/Year&gt;&lt;RecNum&gt;854&lt;/RecNum&gt;&lt;DisplayText&gt;(7)&lt;/DisplayText&gt;&lt;record&gt;&lt;rec-number&gt;854&lt;/rec-number&gt;&lt;foreign-keys&gt;&lt;key app="EN" db-id="zfz9zz5sswpzfae9p2u55ep65w92fpwzet5z" timestamp="1757663133" guid="fff1ed69-b8ce-401b-ba6a-ed7032383924"&gt;854&lt;/key&gt;&lt;/foreign-keys&gt;&lt;ref-type name="Journal Article"&gt;17&lt;/ref-type&gt;&lt;contributors&gt;&lt;authors&gt;&lt;author&gt;Shah, N. S.&lt;/author&gt;&lt;author&gt;Umeda, Y.&lt;/author&gt;&lt;author&gt;Newyear, B.&lt;/author&gt;&lt;author&gt;Matar, R. N.&lt;/author&gt;&lt;author&gt;Frederickson, M.&lt;/author&gt;&lt;author&gt;Parman, M. D.&lt;/author&gt;&lt;author&gt;Sabbagh, R.&lt;/author&gt;&lt;author&gt;Weisgerber, M.&lt;/author&gt;&lt;author&gt;Grawe, B. M.&lt;/author&gt;&lt;/authors&gt;&lt;/contributors&gt;&lt;titles&gt;&lt;title&gt;Patients with higher postoperative pain after ambulatory shoulder surgery reported lower satisfaction: a prospective observational study&lt;/title&gt;&lt;secondary-title&gt;Ame Surgical Journal&lt;/secondary-title&gt;&lt;/titles&gt;&lt;periodical&gt;&lt;full-title&gt;Ame Surgical Journal&lt;/full-title&gt;&lt;/periodical&gt;&lt;volume&gt;2&lt;/volume&gt;&lt;dates&gt;&lt;year&gt;2022&lt;/year&gt;&lt;pub-dates&gt;&lt;date&gt;Dec 1&lt;/date&gt;&lt;/pub-dates&gt;&lt;/dates&gt;&lt;accession-num&gt;WOS:001208913200002&lt;/accession-num&gt;&lt;urls&gt;&lt;related-urls&gt;&lt;url&gt;&amp;lt;Go to ISI&amp;gt;://WOS:001208913200002&lt;/url&gt;&lt;/related-urls&gt;&lt;/urls&gt;&lt;custom7&gt;32&lt;/custom7&gt;&lt;electronic-resource-num&gt;10.21037/asj-22-11&lt;/electronic-resource-num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 w:rsidR="004F5FBA"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7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7198A65B" w14:textId="3261F98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0832F41D" w14:textId="0ADDE9E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5CBA42D" w14:textId="469ECE0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0660933" w14:textId="7E5D875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57B9B81" w14:textId="77F2F88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209839F" w14:textId="26D159D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20B49D9" w14:textId="2DCAED0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61CD091" w14:textId="21CE0EB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A7A1023" w14:textId="123490D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7C9D0CC" w14:textId="2485CC8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45C2A42" w14:textId="32B8B1C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ECDDB1A" w14:textId="6175869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A5B45F8" w14:textId="72AD8CD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A98068D" w14:textId="4246444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53FFF55" w14:textId="107BF4F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3330486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7413556" w14:textId="02A1C95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BA807F9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7846C33B" w14:textId="51FFD53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DBC9E4D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811D127" w14:textId="1C791F6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E91B590" w14:textId="22D30F7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6EF1A78" w14:textId="531A5B6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DD76089" w14:textId="3B2BB1A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A9F33AC" w14:textId="7CB0BA3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288E2766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4F5FBA" w:rsidRPr="0087754E" w14:paraId="44107A70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04AD1DF0" w14:textId="77777777" w:rsidR="0087754E" w:rsidRPr="00A67553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0062286E" w14:textId="2A46488E" w:rsidR="0087754E" w:rsidRPr="0087754E" w:rsidRDefault="00191DC8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 w:rsidR="004F5FBA"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Lopez-Olivo&lt;/Author&gt;&lt;Year&gt;2021&lt;/Year&gt;&lt;RecNum&gt;871&lt;/RecNum&gt;&lt;DisplayText&gt;(8)&lt;/DisplayText&gt;&lt;record&gt;&lt;rec-number&gt;871&lt;/rec-number&gt;&lt;foreign-keys&gt;&lt;key app="EN" db-id="zfz9zz5sswpzfae9p2u55ep65w92fpwzet5z" timestamp="1758012547" guid="74aaa9a7-d98a-4205-a355-986752532a10"&gt;871&lt;/key&gt;&lt;/foreign-keys&gt;&lt;ref-type name="Journal Article"&gt;17&lt;/ref-type&gt;&lt;contributors&gt;&lt;authors&gt;&lt;author&gt;Lopez-Olivo, Maria A&lt;/author&gt;&lt;author&gt;des Bordes, Jude KA&lt;/author&gt;&lt;author&gt;Syed, Maha N&lt;/author&gt;&lt;author&gt;Alemam, Ahmed&lt;/author&gt;&lt;author&gt;Dodeja, Abhinav&lt;/author&gt;&lt;author&gt;Abdel-Wahab, Noha&lt;/author&gt;&lt;author&gt;Suarez-Almazor, Maria E&lt;/author&gt;&lt;/authors&gt;&lt;/contributors&gt;&lt;titles&gt;&lt;title&gt;Quality appraisal of educational websites about osteoporosis and bone health&lt;/title&gt;&lt;secondary-title&gt;Archives of Osteoporosis&lt;/secondary-title&gt;&lt;/titles&gt;&lt;periodical&gt;&lt;full-title&gt;Archives of Osteoporosis&lt;/full-title&gt;&lt;/periodical&gt;&lt;pages&gt;28&lt;/pages&gt;&lt;volume&gt;16&lt;/volume&gt;&lt;number&gt;1&lt;/number&gt;&lt;dates&gt;&lt;year&gt;2021&lt;/year&gt;&lt;/dates&gt;&lt;isbn&gt;1862-3522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 w:rsidR="004F5FBA"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8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50B5A5D4" w14:textId="5599A96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63A793C0" w14:textId="5849E52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EDC1DE5" w14:textId="7AF6693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D73984E" w14:textId="57CE82A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6A6D86D" w14:textId="1592BB4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9C9C39D" w14:textId="2B92C96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C6214BC" w14:textId="0E3A516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9C23AB4" w14:textId="2EF7ADA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B52CD07" w14:textId="7C3A7A1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29063E1" w14:textId="7F6488D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8547C84" w14:textId="7B93BD6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C399C43" w14:textId="2B9A559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92C74AE" w14:textId="356A230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98515D8" w14:textId="560E5E5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1A3E91E" w14:textId="430F11F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8330215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7E3C5D4" w14:textId="6AB7108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8294CED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4379040D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149D4C67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7188D18C" w14:textId="67D7F59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8DBE8AA" w14:textId="56B4F8B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7797E87" w14:textId="1678E5D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AF7C06F" w14:textId="7B91DD1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D9E2F6C" w14:textId="1ABFF23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388E3EEA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4F5FBA" w:rsidRPr="0087754E" w14:paraId="206E4FEC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4735F5F3" w14:textId="77777777" w:rsidR="0087754E" w:rsidRPr="00A67553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7C294E41" w14:textId="01350F12" w:rsidR="0087754E" w:rsidRPr="0087754E" w:rsidRDefault="00191DC8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 w:rsidR="004F5FBA"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Lloyd&lt;/Author&gt;&lt;Year&gt;2021&lt;/Year&gt;&lt;RecNum&gt;59&lt;/RecNum&gt;&lt;DisplayText&gt;(9)&lt;/DisplayText&gt;&lt;record&gt;&lt;rec-number&gt;59&lt;/rec-number&gt;&lt;foreign-keys&gt;&lt;key app="EN" db-id="zfz9zz5sswpzfae9p2u55ep65w92fpwzet5z" timestamp="1747654209" guid="d7c0333d-7611-4e04-a2a8-f9c5a46a2964"&gt;59&lt;/key&gt;&lt;/foreign-keys&gt;&lt;ref-type name="Journal Article"&gt;17&lt;/ref-type&gt;&lt;contributors&gt;&lt;authors&gt;&lt;author&gt;Lloyd, Sheree&lt;/author&gt;&lt;author&gt;Cliff, Cynthia&lt;/author&gt;&lt;author&gt;FitzGerald, Gerard&lt;/author&gt;&lt;author&gt;Collie, Jean&lt;/author&gt;&lt;/authors&gt;&lt;/contributors&gt;&lt;titles&gt;&lt;title&gt;Can publicly reported data be used to understand performance in an Australian rural hospital?&lt;/title&gt;&lt;secondary-title&gt;Health Information Management Journal&lt;/secondary-title&gt;&lt;/titles&gt;&lt;periodical&gt;&lt;full-title&gt;Health Information Management Journal&lt;/full-title&gt;&lt;/periodical&gt;&lt;pages&gt;35-46&lt;/pages&gt;&lt;volume&gt;50&lt;/volume&gt;&lt;number&gt;1-2&lt;/number&gt;&lt;dates&gt;&lt;year&gt;2021&lt;/year&gt;&lt;/dates&gt;&lt;isbn&gt;1833-3583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 w:rsidR="004F5FBA"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9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57AC11CB" w14:textId="5E24BBD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7F336E16" w14:textId="1F8D5A8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3133DEC" w14:textId="0B91B51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43B7135" w14:textId="637F95F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772DC71" w14:textId="505FD84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C7F9AE4" w14:textId="14D7AA3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665ED60" w14:textId="2110579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F505FD5" w14:textId="57CC924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9792DB1" w14:textId="4E0FAF4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8DACBCB" w14:textId="0C60DAF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CC92B8D" w14:textId="21FF56C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C987CEA" w14:textId="589876C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0FCFBCB" w14:textId="5900B03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4546BF8" w14:textId="1D7EAFD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5BEDF09" w14:textId="740A0A2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67F4339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4B42AB36" w14:textId="255EBA0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7AF17B9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732DFDA1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4667F922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1DCD598E" w14:textId="2361ABE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9F16C02" w14:textId="6951BBE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DC9773E" w14:textId="6E7BA5B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4F082A7" w14:textId="1A87A28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9D1278B" w14:textId="50EDBB9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67E6E865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4F5FBA" w:rsidRPr="0087754E" w14:paraId="650A46FB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42FCD36C" w14:textId="77777777" w:rsidR="0087754E" w:rsidRPr="00A67553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7847A308" w14:textId="0F9EC8F5" w:rsidR="0087754E" w:rsidRPr="0087754E" w:rsidRDefault="00191DC8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 w:rsidR="004F5FBA"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Ivanković&lt;/Author&gt;&lt;Year&gt;2021&lt;/Year&gt;&lt;RecNum&gt;873&lt;/RecNum&gt;&lt;DisplayText&gt;(10)&lt;/DisplayText&gt;&lt;record&gt;&lt;rec-number&gt;873&lt;/rec-number&gt;&lt;foreign-keys&gt;&lt;key app="EN" db-id="zfz9zz5sswpzfae9p2u55ep65w92fpwzet5z" timestamp="1758012606" guid="99752ccc-a2aa-45c2-9a19-1306a58d7dc9"&gt;873&lt;/key&gt;&lt;/foreign-keys&gt;&lt;ref-type name="Journal Article"&gt;17&lt;/ref-type&gt;&lt;contributors&gt;&lt;authors&gt;&lt;author&gt;Ivanković, Damir&lt;/author&gt;&lt;author&gt;Barbazza, Erica&lt;/author&gt;&lt;author&gt;Bos, Véronique&lt;/author&gt;&lt;author&gt;Brito Fernandes, Óscar&lt;/author&gt;&lt;author&gt;Jamieson Gilmore, Kendall&lt;/author&gt;&lt;author&gt;Jansen, Tessa&lt;/author&gt;&lt;author&gt;Kara, Pinar&lt;/author&gt;&lt;author&gt;Larrain, Nicolas&lt;/author&gt;&lt;author&gt;Lu, Shan&lt;/author&gt;&lt;author&gt;Meza-Torres, Bernardo&lt;/author&gt;&lt;/authors&gt;&lt;/contributors&gt;&lt;titles&gt;&lt;title&gt;Features constituting actionable COVID-19 dashboards: descriptive assessment and expert appraisal of 158 public web-based COVID-19 dashboards&lt;/title&gt;&lt;secondary-title&gt;Journal of medical Internet research&lt;/secondary-title&gt;&lt;/titles&gt;&lt;periodical&gt;&lt;full-title&gt;Journal of medical Internet research&lt;/full-title&gt;&lt;/periodical&gt;&lt;pages&gt;e25682&lt;/pages&gt;&lt;volume&gt;23&lt;/volume&gt;&lt;number&gt;2&lt;/number&gt;&lt;dates&gt;&lt;year&gt;2021&lt;/year&gt;&lt;/dates&gt;&lt;isbn&gt;1438-8871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 w:rsidR="004F5FBA"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10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6F467113" w14:textId="635E4BA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7C6CD9D0" w14:textId="529E506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6ED00C3" w14:textId="6D6904A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D4330F2" w14:textId="5E4352C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5B9BAB7" w14:textId="0BA912E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13CA945" w14:textId="41CF8AD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F3664AD" w14:textId="134E026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4C12BEC" w14:textId="0CD4C10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1BEC5DD" w14:textId="1F4B4C8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EB993EA" w14:textId="331F4A9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06C4FAD" w14:textId="383B788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6396742" w14:textId="7814CD8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33B066D" w14:textId="5DFF7B8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A7246F4" w14:textId="1CFC8C3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D190A29" w14:textId="51B4015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4A7829E" w14:textId="47CA4AD4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hideMark/>
          </w:tcPr>
          <w:p w14:paraId="794A91F4" w14:textId="782B966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CCE4470" w14:textId="36A5838E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hideMark/>
          </w:tcPr>
          <w:p w14:paraId="50244DD6" w14:textId="06B49E94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hideMark/>
          </w:tcPr>
          <w:p w14:paraId="1BCAD9B8" w14:textId="5A344BE3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hideMark/>
          </w:tcPr>
          <w:p w14:paraId="500F2C8D" w14:textId="53C8E7C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712D0CB7" w14:textId="3F60933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 w:hint="eastAsia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684DAD1B" w14:textId="721869C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 w:hint="eastAsia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06F6E2EB" w14:textId="3EB93B9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86BF962" w14:textId="1C403BE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804" w:type="dxa"/>
            <w:hideMark/>
          </w:tcPr>
          <w:p w14:paraId="714AFE4A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4F5FBA" w:rsidRPr="0087754E" w14:paraId="4D7B3B9B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5651ECD0" w14:textId="77777777" w:rsidR="0087754E" w:rsidRPr="00A67553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1FF6DB67" w14:textId="18CC8196" w:rsidR="0087754E" w:rsidRPr="0087754E" w:rsidRDefault="00191DC8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 w:rsidR="004F5FBA"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Hennessee&lt;/Author&gt;&lt;Year&gt;2021&lt;/Year&gt;&lt;RecNum&gt;874&lt;/RecNum&gt;&lt;DisplayText&gt;(11)&lt;/DisplayText&gt;&lt;record&gt;&lt;rec-number&gt;874&lt;/rec-number&gt;&lt;foreign-keys&gt;&lt;key app="EN" db-id="zfz9zz5sswpzfae9p2u55ep65w92fpwzet5z" timestamp="1758012635" guid="13c431a1-f7b9-4b06-b001-e04081936cfd"&gt;874&lt;/key&gt;&lt;/foreign-keys&gt;&lt;ref-type name="Journal Article"&gt;17&lt;/ref-type&gt;&lt;contributors&gt;&lt;authors&gt;&lt;author&gt;Hennessee, Ian&lt;/author&gt;&lt;author&gt;Clennon, Julie A&lt;/author&gt;&lt;author&gt;Waller, Lance A&lt;/author&gt;&lt;author&gt;Kitron, Uriel&lt;/author&gt;&lt;author&gt;Bryan, J Michael&lt;/author&gt;&lt;/authors&gt;&lt;/contributors&gt;&lt;titles&gt;&lt;title&gt;Considerations for improving reporting and analysis of date-based COVID-19 surveillance data by public health agencies&lt;/title&gt;&lt;secondary-title&gt;American Journal of Public Health&lt;/secondary-title&gt;&lt;/titles&gt;&lt;periodical&gt;&lt;full-title&gt;American Journal of Public Health&lt;/full-title&gt;&lt;/periodical&gt;&lt;pages&gt;2127-2132&lt;/pages&gt;&lt;volume&gt;111&lt;/volume&gt;&lt;number&gt;12&lt;/number&gt;&lt;dates&gt;&lt;year&gt;2021&lt;/year&gt;&lt;/dates&gt;&lt;isbn&gt;1541-0048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 w:rsidR="004F5FBA"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11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5C4BD136" w14:textId="43CB594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63A5F9CE" w14:textId="5A47ADF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16D30F8" w14:textId="5327D74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4FC91D5" w14:textId="6F2F1F3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87355E5" w14:textId="4FDBFA1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BB310E7" w14:textId="6D8B22D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F9C382D" w14:textId="758DB35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723CA0C" w14:textId="50CB5A5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30B14F0" w14:textId="29C521C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B2F084A" w14:textId="2FC8CF2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65DD533" w14:textId="631F29D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8C8E8F5" w14:textId="432F949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E9DDA45" w14:textId="3342EF7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8CB45AF" w14:textId="725CE66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93D2265" w14:textId="114AF07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95D2BAD" w14:textId="53AC430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6613B0D" w14:textId="080D861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B234C32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442EF846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8F774AA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2843726E" w14:textId="7862B63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E89A32E" w14:textId="29D80E1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145DE8C" w14:textId="1217002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0777B99" w14:textId="5BBF023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2CD7525" w14:textId="2B3A26A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4F14011B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4F5FBA" w:rsidRPr="0087754E" w14:paraId="1083093A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0BAA7823" w14:textId="77777777" w:rsidR="0087754E" w:rsidRPr="00A67553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25CF8D7D" w14:textId="5EAD176B" w:rsidR="0087754E" w:rsidRPr="0087754E" w:rsidRDefault="00191DC8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 w:rsidR="004F5FBA"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Blacketer&lt;/Author&gt;&lt;Year&gt;2021&lt;/Year&gt;&lt;RecNum&gt;875&lt;/RecNum&gt;&lt;DisplayText&gt;(12)&lt;/DisplayText&gt;&lt;record&gt;&lt;rec-number&gt;875&lt;/rec-number&gt;&lt;foreign-keys&gt;&lt;key app="EN" db-id="zfz9zz5sswpzfae9p2u55ep65w92fpwzet5z" timestamp="1758012664" guid="1e1e2d8c-f64c-471c-bfc1-9902884cc4b7"&gt;875&lt;/key&gt;&lt;/foreign-keys&gt;&lt;ref-type name="Journal Article"&gt;17&lt;/ref-type&gt;&lt;contributors&gt;&lt;authors&gt;&lt;author&gt;Blacketer, Clair&lt;/author&gt;&lt;author&gt;Defalco, Frank J&lt;/author&gt;&lt;author&gt;Ryan, Patrick B&lt;/author&gt;&lt;author&gt;Rijnbeek, Peter R&lt;/author&gt;&lt;/authors&gt;&lt;/contributors&gt;&lt;titles&gt;&lt;title&gt;Increasing trust in real-world evidence through evaluation of observational data quality&lt;/title&gt;&lt;secondary-title&gt;Journal of the American Medical Informatics Association&lt;/secondary-title&gt;&lt;/titles&gt;&lt;periodical&gt;&lt;full-title&gt;Journal of the American Medical Informatics Association&lt;/full-title&gt;&lt;/periodical&gt;&lt;pages&gt;2251-2257&lt;/pages&gt;&lt;volume&gt;28&lt;/volume&gt;&lt;number&gt;10&lt;/number&gt;&lt;dates&gt;&lt;year&gt;2021&lt;/year&gt;&lt;/dates&gt;&lt;isbn&gt;1527-974X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 w:rsidR="004F5FBA"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12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2673C5C9" w14:textId="33B506F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42776D89" w14:textId="3F30180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AB1FF7A" w14:textId="672B07D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9A2DBF1" w14:textId="0582DAC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7DC6054" w14:textId="5D4C1AC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C683DB2" w14:textId="1FC00D1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613C4EF" w14:textId="2166829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F76D49F" w14:textId="726576A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CC7C2C3" w14:textId="4A74509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6877500" w14:textId="1B08A4C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5A069BF" w14:textId="41795DC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605C20B" w14:textId="114FBB2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5F1EB00" w14:textId="38B1C1E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CD13205" w14:textId="48DFBCF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078CD8C" w14:textId="7BE6571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57244B5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2BC2AD38" w14:textId="3CB36F6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67C1289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40DFFFC4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6C63CE8D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4BF7FAF2" w14:textId="4626458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362FC32" w14:textId="2EBDC58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771BB52" w14:textId="5562F18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12BF243" w14:textId="2DF353B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DF9B407" w14:textId="781E08C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6F7C5984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4F5FBA" w:rsidRPr="0087754E" w14:paraId="3C2DFB6C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0E05BBAF" w14:textId="77777777" w:rsidR="0087754E" w:rsidRPr="00A67553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0CFDD23D" w14:textId="42E1761C" w:rsidR="0087754E" w:rsidRPr="0087754E" w:rsidRDefault="00191DC8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 w:rsidR="004F5FBA"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Barbazza&lt;/Author&gt;&lt;Year&gt;2021&lt;/Year&gt;&lt;RecNum&gt;126&lt;/RecNum&gt;&lt;DisplayText&gt;(13)&lt;/DisplayText&gt;&lt;record&gt;&lt;rec-number&gt;126&lt;/rec-number&gt;&lt;foreign-keys&gt;&lt;key app="EN" db-id="zfz9zz5sswpzfae9p2u55ep65w92fpwzet5z" timestamp="1748496923" guid="51f35593-ad5d-4681-8049-9d050ab52fb5"&gt;126&lt;/key&gt;&lt;/foreign-keys&gt;&lt;ref-type name="Journal Article"&gt;17&lt;/ref-type&gt;&lt;contributors&gt;&lt;authors&gt;&lt;author&gt;Barbazza, Erica&lt;/author&gt;&lt;author&gt;Ivanković, Damir&lt;/author&gt;&lt;author&gt;Wang, Sophie&lt;/author&gt;&lt;author&gt;Gilmore, Kendall Jamieson&lt;/author&gt;&lt;author&gt;Poldrugovac, Mircha&lt;/author&gt;&lt;author&gt;Willmington, Claire&lt;/author&gt;&lt;author&gt;Larrain, Nicolas&lt;/author&gt;&lt;author&gt;Bos, Véronique&lt;/author&gt;&lt;author&gt;Allin, Sara&lt;/author&gt;&lt;author&gt;Klazinga, Niek&lt;/author&gt;&lt;/authors&gt;&lt;/contributors&gt;&lt;titles&gt;&lt;title&gt;Exploring changes to the actionability of COVID-19 dashboards over the course of 2020 in the Canadian context: descriptive assessment and expert appraisal study&lt;/title&gt;&lt;secondary-title&gt;Journal of Medical Internet Research&lt;/secondary-title&gt;&lt;/titles&gt;&lt;periodical&gt;&lt;full-title&gt;Journal of medical Internet research&lt;/full-title&gt;&lt;/periodical&gt;&lt;pages&gt;e30200&lt;/pages&gt;&lt;volume&gt;23&lt;/volume&gt;&lt;number&gt;8&lt;/number&gt;&lt;dates&gt;&lt;year&gt;2021&lt;/year&gt;&lt;/dates&gt;&lt;isbn&gt;1438-8871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 w:rsidR="004F5FBA"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13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00772157" w14:textId="5551566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7546BC67" w14:textId="3DC0AC5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5B6A54B" w14:textId="05BDD7C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AF00670" w14:textId="7969461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533C883" w14:textId="1B85081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EA00A8D" w14:textId="7979D07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CC1AF91" w14:textId="10A3231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D79408A" w14:textId="02CF184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FADD982" w14:textId="5A6038F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B7E0EDF" w14:textId="0BBD8F9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E0D2ECB" w14:textId="21C9960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AC8FAE9" w14:textId="2AD3D1D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B4E9C54" w14:textId="24E491A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1D01AB5" w14:textId="13B2DC6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79D6394" w14:textId="40699F4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C01E5BB" w14:textId="3AF18DE4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hideMark/>
          </w:tcPr>
          <w:p w14:paraId="5FD6FCEA" w14:textId="2F2D4D7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5B18FDF" w14:textId="446E4C3E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hideMark/>
          </w:tcPr>
          <w:p w14:paraId="17E94950" w14:textId="566FB14D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hideMark/>
          </w:tcPr>
          <w:p w14:paraId="6BAE39BB" w14:textId="15F1BB74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hideMark/>
          </w:tcPr>
          <w:p w14:paraId="15E9B991" w14:textId="7803AEC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 w:hint="eastAsia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4280A21A" w14:textId="14F532C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BD7A2A6" w14:textId="0ABE9B5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7A87A706" w14:textId="0346235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411F8086" w14:textId="1AF87C0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804" w:type="dxa"/>
            <w:hideMark/>
          </w:tcPr>
          <w:p w14:paraId="70926B5E" w14:textId="41A7551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:rsidR="004F5FBA" w:rsidRPr="0087754E" w14:paraId="3F7850FC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4B1324E4" w14:textId="77777777" w:rsidR="0087754E" w:rsidRPr="00A67553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387B23AF" w14:textId="5DC572C9" w:rsidR="0087754E" w:rsidRPr="0087754E" w:rsidRDefault="00191DC8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 w:rsidR="004F5FBA"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Barbazza&lt;/Author&gt;&lt;Year&gt;2022&lt;/Year&gt;&lt;RecNum&gt;877&lt;/RecNum&gt;&lt;DisplayText&gt;(14)&lt;/DisplayText&gt;&lt;record&gt;&lt;rec-number&gt;877&lt;/rec-number&gt;&lt;foreign-keys&gt;&lt;key app="EN" db-id="zfz9zz5sswpzfae9p2u55ep65w92fpwzet5z" timestamp="1758012727" guid="6fd0e15b-9409-4616-8d29-547566c26df6"&gt;877&lt;/key&gt;&lt;/foreign-keys&gt;&lt;ref-type name="Journal Article"&gt;17&lt;/ref-type&gt;&lt;contributors&gt;&lt;authors&gt;&lt;author&gt;Barbazza, Erica&lt;/author&gt;&lt;author&gt;Ivanković, Damir&lt;/author&gt;&lt;author&gt;Davtyan, Karapet&lt;/author&gt;&lt;author&gt;Poldrugovac, Mircha&lt;/author&gt;&lt;author&gt;Yelgezekova, Zhamin&lt;/author&gt;&lt;author&gt;Willmington, Claire&lt;/author&gt;&lt;author&gt;Meza-Torres, Bernardo&lt;/author&gt;&lt;author&gt;Bos, Véronique LLC&lt;/author&gt;&lt;author&gt;Fernandes, Óscar Brito&lt;/author&gt;&lt;author&gt;Rotar, Alexandru&lt;/author&gt;&lt;/authors&gt;&lt;/contributors&gt;&lt;titles&gt;&lt;title&gt;The experiences of 33 national COVID-19 dashboard teams during the first year of the pandemic in the World Health Organization European Region: A qualitative study&lt;/title&gt;&lt;secondary-title&gt;Digital Health&lt;/secondary-title&gt;&lt;/titles&gt;&lt;periodical&gt;&lt;full-title&gt;Digital Health&lt;/full-title&gt;&lt;/periodical&gt;&lt;pages&gt;20552076221121154&lt;/pages&gt;&lt;volume&gt;8&lt;/volume&gt;&lt;dates&gt;&lt;year&gt;2022&lt;/year&gt;&lt;/dates&gt;&lt;isbn&gt;2055-2076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 w:rsidR="004F5FBA"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14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6714B6C8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1" w:type="dxa"/>
            <w:hideMark/>
          </w:tcPr>
          <w:p w14:paraId="20B4F811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99D5CBF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04FBEA8D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4F61CA8F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75A4B7A6" w14:textId="685DED3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B264421" w14:textId="5461B68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6108453" w14:textId="3911212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2B131EE" w14:textId="3D97413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2D53FC5" w14:textId="1008D52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9FC26E8" w14:textId="4E09D1E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96D70EB" w14:textId="6EEE041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691AAA9" w14:textId="191FC81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D4CCD37" w14:textId="27F155B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6699D2F" w14:textId="79B127C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CBFE4A0" w14:textId="27098D7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8B28BB8" w14:textId="45CB0AB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4A6D129" w14:textId="0681BA1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EB2D806" w14:textId="7CCC628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E165EFC" w14:textId="5C34DA5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B46A651" w14:textId="564D65C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06730D0" w14:textId="0C0325F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1C88F07" w14:textId="51E22D6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623D5DD" w14:textId="569E2C5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7D03C5A" w14:textId="6D532B7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1AA823F6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:rsidR="004F5FBA" w:rsidRPr="0087754E" w14:paraId="28C89DCC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05C7AB5E" w14:textId="77777777" w:rsidR="0087754E" w:rsidRPr="00A67553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5805E421" w14:textId="33A3E546" w:rsidR="0087754E" w:rsidRPr="0087754E" w:rsidRDefault="004F5FBA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Ryskina&lt;/Author&gt;&lt;Year&gt;2020&lt;/Year&gt;&lt;RecNum&gt;261&lt;/RecNum&gt;&lt;DisplayText&gt;(15)&lt;/DisplayText&gt;&lt;record&gt;&lt;rec-number&gt;261&lt;/rec-number&gt;&lt;foreign-keys&gt;&lt;key app="EN" db-id="zfz9zz5sswpzfae9p2u55ep65w92fpwzet5z" timestamp="1749838463" guid="39565b63-ed34-448f-9967-5603d1d4e52b"&gt;261&lt;/key&gt;&lt;/foreign-keys&gt;&lt;ref-type name="Journal Article"&gt;17&lt;/ref-type&gt;&lt;contributors&gt;&lt;authors&gt;&lt;author&gt;Ryskina, Kira L&lt;/author&gt;&lt;author&gt;Andy, Anietie U&lt;/author&gt;&lt;author&gt;Manges, Kirstin A&lt;/author&gt;&lt;author&gt;Foley, Kierra A&lt;/author&gt;&lt;author&gt;Werner, Rachel M&lt;/author&gt;&lt;author&gt;Merchant, Raina M&lt;/author&gt;&lt;/authors&gt;&lt;/contributors&gt;&lt;titles&gt;&lt;title&gt;Association of online consumer reviews of skilled nursing facilities with patient rehospitalization rates&lt;/title&gt;&lt;secondary-title&gt;JAMA network open&lt;/secondary-title&gt;&lt;/titles&gt;&lt;periodical&gt;&lt;full-title&gt;JAMA network open&lt;/full-title&gt;&lt;/periodical&gt;&lt;pages&gt;e204682-e204682&lt;/pages&gt;&lt;volume&gt;3&lt;/volume&gt;&lt;number&gt;5&lt;/number&gt;&lt;dates&gt;&lt;year&gt;2020&lt;/year&gt;&lt;/dates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15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750D9B8E" w14:textId="7D734B0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26158110" w14:textId="25A6722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204FAA3" w14:textId="361D75E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40FFF0E" w14:textId="177E557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4B88CA2" w14:textId="2360686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6F806CF" w14:textId="1A383C5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429F284" w14:textId="0CA6C84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8497817" w14:textId="24192CE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590BE6E" w14:textId="24E1C34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CE66505" w14:textId="31044E7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DBE293D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2340DA62" w14:textId="55A0C2E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A06B78C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3EBC3673" w14:textId="0D7EB90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581A348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6961E243" w14:textId="0D9F3E0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B320DC3" w14:textId="6613571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A46E17B" w14:textId="320B2B5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C451E41" w14:textId="47CC67E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2A64CC0" w14:textId="30E6131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0DB30E0" w14:textId="26B4A14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3EED406" w14:textId="5082C12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C48AB10" w14:textId="61F1F1A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AD7908F" w14:textId="67C1970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AD1684A" w14:textId="21ABE21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1E9A840D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4F5FBA" w:rsidRPr="0087754E" w14:paraId="04E80090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335A61FE" w14:textId="77777777" w:rsidR="0087754E" w:rsidRPr="00A67553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2D6E20AC" w14:textId="247E2CE9" w:rsidR="0087754E" w:rsidRPr="0087754E" w:rsidRDefault="004F5FBA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Moore&lt;/Author&gt;&lt;Year&gt;2020&lt;/Year&gt;&lt;RecNum&gt;64&lt;/RecNum&gt;&lt;DisplayText&gt;(16)&lt;/DisplayText&gt;&lt;record&gt;&lt;rec-number&gt;64&lt;/rec-number&gt;&lt;foreign-keys&gt;&lt;key app="EN" db-id="zfz9zz5sswpzfae9p2u55ep65w92fpwzet5z" timestamp="1747654346" guid="1c1d7053-e255-46a7-9f69-2ac195eb9902"&gt;64&lt;/key&gt;&lt;/foreign-keys&gt;&lt;ref-type name="Journal Article"&gt;17&lt;/ref-type&gt;&lt;contributors&gt;&lt;authors&gt;&lt;author&gt;Moore, Ami R&lt;/author&gt;&lt;author&gt;Hudson, Cassie&lt;/author&gt;&lt;author&gt;Amey, Foster&lt;/author&gt;&lt;author&gt;Chumbler, Neale&lt;/author&gt;&lt;/authors&gt;&lt;/contributors&gt;&lt;titles&gt;&lt;title&gt;Trusting sources of information on quality of physician care&lt;/title&gt;&lt;secondary-title&gt;INQUIRY: The Journal of Health Care Organization, Provision, and Financing&lt;/secondary-title&gt;&lt;/titles&gt;&lt;periodical&gt;&lt;full-title&gt;INQUIRY: The Journal of Health Care Organization, Provision, and Financing&lt;/full-title&gt;&lt;/periodical&gt;&lt;pages&gt;0046958020952912&lt;/pages&gt;&lt;volume&gt;57&lt;/volume&gt;&lt;dates&gt;&lt;year&gt;2020&lt;/year&gt;&lt;/dates&gt;&lt;isbn&gt;0046-9580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16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74E82053" w14:textId="4C4D7DE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082D190D" w14:textId="718F984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526B5CE" w14:textId="17BB789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9196E82" w14:textId="31A9E27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FB166CA" w14:textId="10AFAC8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3C12D13" w14:textId="2AD1280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4EAF5A4" w14:textId="0020E5C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4DE4FD9" w14:textId="1EBA06D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FAA054F" w14:textId="7D5B58A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89A7A7F" w14:textId="77042CE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95A28F6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22E24281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D1E203C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67C781AD" w14:textId="638C775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BC6A88E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3F3D4034" w14:textId="114ADD4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BD4E508" w14:textId="33AEE47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1632B17" w14:textId="7D4E341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478DA42" w14:textId="5233343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B5A0C10" w14:textId="5A39017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88DA5D8" w14:textId="2051659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D2015C0" w14:textId="380ED49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2EF4F20" w14:textId="000CF43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1BB5971" w14:textId="2628187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B62FD39" w14:textId="51F678C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0F993DE4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4F5FBA" w:rsidRPr="0087754E" w14:paraId="52B229C3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609D74D4" w14:textId="77777777" w:rsidR="0087754E" w:rsidRPr="00A67553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1397D37E" w14:textId="036F9B64" w:rsidR="0087754E" w:rsidRPr="0087754E" w:rsidRDefault="004F5FBA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Perraillon&lt;/Author&gt;&lt;Year&gt;2019&lt;/Year&gt;&lt;RecNum&gt;254&lt;/RecNum&gt;&lt;DisplayText&gt;(17)&lt;/DisplayText&gt;&lt;record&gt;&lt;rec-number&gt;254&lt;/rec-number&gt;&lt;foreign-keys&gt;&lt;key app="EN" db-id="zfz9zz5sswpzfae9p2u55ep65w92fpwzet5z" timestamp="1749838260" guid="541b031b-1077-4367-a6e8-4bf3faa5f3a8"&gt;254&lt;/key&gt;&lt;/foreign-keys&gt;&lt;ref-type name="Journal Article"&gt;17&lt;/ref-type&gt;&lt;contributors&gt;&lt;authors&gt;&lt;author&gt;Perraillon, Marcelo Coca&lt;/author&gt;&lt;author&gt;Konetzka, R Tamara&lt;/author&gt;&lt;author&gt;He, Daifeng&lt;/author&gt;&lt;author&gt;Werner, Rachel M&lt;/author&gt;&lt;/authors&gt;&lt;/contributors&gt;&lt;titles&gt;&lt;title&gt;Consumer response to composite ratings of nursing home quality&lt;/title&gt;&lt;secondary-title&gt;American Journal of Health Economics&lt;/secondary-title&gt;&lt;/titles&gt;&lt;periodical&gt;&lt;full-title&gt;American Journal of Health Economics&lt;/full-title&gt;&lt;/periodical&gt;&lt;pages&gt;165-190&lt;/pages&gt;&lt;volume&gt;5&lt;/volume&gt;&lt;number&gt;2&lt;/number&gt;&lt;dates&gt;&lt;year&gt;2019&lt;/year&gt;&lt;/dates&gt;&lt;isbn&gt;2332-3493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17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42994085" w14:textId="1E04937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0C4D0D8E" w14:textId="0E56A82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30DAEE5" w14:textId="4B3EB16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EFB4469" w14:textId="4036EC0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87C32FC" w14:textId="7B84899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FBCB8EC" w14:textId="5C29A64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60F2B98" w14:textId="4BF15DB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F085BB4" w14:textId="4CED087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EB30167" w14:textId="68A6DDD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4498D62" w14:textId="599627A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4C1AE96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05537CFF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6EEF0791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63024A12" w14:textId="4801D53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9E0933E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677D9148" w14:textId="676BA2D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73B563D" w14:textId="41F38AA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A684F42" w14:textId="214A91C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EB55C70" w14:textId="17C5871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EA7F6C5" w14:textId="2C02CB3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CB2EBB7" w14:textId="26C8C28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709809B" w14:textId="4AC2BD3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2978BD4" w14:textId="178DE3C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ADC35D6" w14:textId="02CF8FE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D0A02D9" w14:textId="1344278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541C09D6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4F5FBA" w:rsidRPr="0087754E" w14:paraId="58C7FD1A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2B61791B" w14:textId="77777777" w:rsidR="0087754E" w:rsidRPr="00A67553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556FB99A" w14:textId="5EC9A9AE" w:rsidR="0087754E" w:rsidRPr="0087754E" w:rsidRDefault="004F5FBA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Hsu&lt;/Author&gt;&lt;Year&gt;2019&lt;/Year&gt;&lt;RecNum&gt;640&lt;/RecNum&gt;&lt;DisplayText&gt;(18)&lt;/DisplayText&gt;&lt;record&gt;&lt;rec-number&gt;640&lt;/rec-number&gt;&lt;foreign-keys&gt;&lt;key app="EN" db-id="zfz9zz5sswpzfae9p2u55ep65w92fpwzet5z" timestamp="1753185305" guid="55ab8295-85a8-4058-bb2c-38572de1b303"&gt;640&lt;/key&gt;&lt;/foreign-keys&gt;&lt;ref-type name="Journal Article"&gt;17&lt;/ref-type&gt;&lt;contributors&gt;&lt;authors&gt;&lt;author&gt;Hsu, Sylvia H.&lt;/author&gt;&lt;author&gt;Hung, Peiyin&lt;/author&gt;&lt;author&gt;Wang, Shi-Yi&lt;/author&gt;&lt;/authors&gt;&lt;/contributors&gt;&lt;titles&gt;&lt;title&gt;Factors Associated With Hospices&amp;apos; Nonparticipation in Medicare&amp;apos;s Hospice Compare Public Reporting Program&lt;/title&gt;&lt;secondary-title&gt;Medical Care&lt;/secondary-title&gt;&lt;/titles&gt;&lt;periodical&gt;&lt;full-title&gt;Medical care&lt;/full-title&gt;&lt;/periodical&gt;&lt;pages&gt;28-35&lt;/pages&gt;&lt;volume&gt;57&lt;/volume&gt;&lt;number&gt;1&lt;/number&gt;&lt;keywords&gt;&lt;keyword&gt;Hospices Statistics and Numerical Data&lt;/keyword&gt;&lt;keyword&gt;Product Acquisition Administration&lt;/keyword&gt;&lt;keyword&gt;Data Collection&lt;/keyword&gt;&lt;keyword&gt;Hospices Administration&lt;/keyword&gt;&lt;keyword&gt;Human&lt;/keyword&gt;&lt;keyword&gt;Community-Institutional Relations&lt;/keyword&gt;&lt;keyword&gt;Hospices Economics&lt;/keyword&gt;&lt;keyword&gt;Medicare&lt;/keyword&gt;&lt;keyword&gt;United States&lt;/keyword&gt;&lt;keyword&gt;Validation Studies&lt;/keyword&gt;&lt;keyword&gt;Comparative Studies&lt;/keyword&gt;&lt;keyword&gt;Evaluation Research&lt;/keyword&gt;&lt;keyword&gt;Multicenter Studies&lt;/keyword&gt;&lt;/keywords&gt;&lt;dates&gt;&lt;year&gt;2019&lt;/year&gt;&lt;/dates&gt;&lt;pub-location&gt;Baltimore, Maryland&lt;/pub-location&gt;&lt;publisher&gt;Lippincott Williams &amp;amp; Wilkins&lt;/publisher&gt;&lt;isbn&gt;0025-7079&lt;/isbn&gt;&lt;urls&gt;&lt;related-urls&gt;&lt;url&gt;https://research-ebsco-com.ezproxy.utu.fi/linkprocessor/plink?id=ccf45609-2134-312c-8f97-ca7c31ee3d57&lt;/url&gt;&lt;/related-urls&gt;&lt;/urls&gt;&lt;electronic-resource-num&gt;10.1097/MLR.0000000000001016&lt;/electronic-resource-num&gt;&lt;remote-database-name&gt;CINAHL&lt;/remote-database-name&gt;&lt;remote-database-provider&gt;EBSCOhost&lt;/remote-database-provider&gt;&lt;language&gt;English&lt;/language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18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3A303D03" w14:textId="4EC5064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67A15D6D" w14:textId="67DD08D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48A076C" w14:textId="585C91B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E4B987F" w14:textId="5A40DDC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52606F2" w14:textId="1B21538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EE53E57" w14:textId="0D40D88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B9573EE" w14:textId="70B4C25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F8D79FB" w14:textId="1E1294E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18D6A13" w14:textId="4A30CD8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92B3738" w14:textId="0706216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9F20A6D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3586E272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12AA0A01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204E92FE" w14:textId="446ACD6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169F0D2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84853E5" w14:textId="0B2A82F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9C76D74" w14:textId="673120B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2BEEAB6" w14:textId="4C5CCB9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13F0D5B" w14:textId="20807CC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AF0093E" w14:textId="4A8C78E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59F574F" w14:textId="5066A3E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CE5259F" w14:textId="3B922AA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DE1403F" w14:textId="4B83828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56A718D" w14:textId="69A0D3D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F92FEB2" w14:textId="6DC282A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5541CFA6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4F5FBA" w:rsidRPr="0087754E" w14:paraId="04125219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0B45BA92" w14:textId="77777777" w:rsidR="0087754E" w:rsidRPr="00A67553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0D132AA4" w14:textId="1D83DE37" w:rsidR="0087754E" w:rsidRPr="0087754E" w:rsidRDefault="004F5FBA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Cerully&lt;/Author&gt;&lt;Year&gt;2019&lt;/Year&gt;&lt;RecNum&gt;882&lt;/RecNum&gt;&lt;DisplayText&gt;(19)&lt;/DisplayText&gt;&lt;record&gt;&lt;rec-number&gt;882&lt;/rec-number&gt;&lt;foreign-keys&gt;&lt;key app="EN" db-id="zfz9zz5sswpzfae9p2u55ep65w92fpwzet5z" timestamp="1758012874" guid="37a1960c-352b-4e6b-961b-af8a7364de19"&gt;882&lt;/key&gt;&lt;/foreign-keys&gt;&lt;ref-type name="Journal Article"&gt;17&lt;/ref-type&gt;&lt;contributors&gt;&lt;authors&gt;&lt;author&gt;Cerully, Jennifer L&lt;/author&gt;&lt;author&gt;Parker, Andrew M&lt;/author&gt;&lt;author&gt;Rybowski, Lise&lt;/author&gt;&lt;author&gt;Schlesinger, Mark&lt;/author&gt;&lt;author&gt;Shaller, Dale&lt;/author&gt;&lt;author&gt;Grob, Rachel&lt;/author&gt;&lt;author&gt;Finucane, Melissa L&lt;/author&gt;&lt;author&gt;Martino, Steven C&lt;/author&gt;&lt;/authors&gt;&lt;/contributors&gt;&lt;titles&gt;&lt;title&gt;Improving patients’ choice of clinician by including roll-up measures in public Healthcare quality reports: an online experiment&lt;/title&gt;&lt;secondary-title&gt;Journal of General Internal Medicine&lt;/secondary-title&gt;&lt;/titles&gt;&lt;periodical&gt;&lt;full-title&gt;Journal of general internal medicine&lt;/full-title&gt;&lt;/periodical&gt;&lt;pages&gt;243-249&lt;/pages&gt;&lt;volume&gt;34&lt;/volume&gt;&lt;number&gt;2&lt;/number&gt;&lt;dates&gt;&lt;year&gt;2019&lt;/year&gt;&lt;/dates&gt;&lt;isbn&gt;0884-8734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19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33578083" w14:textId="6F502A1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3EE9FE80" w14:textId="598267C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1D55755" w14:textId="3E6CDE9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08421C2" w14:textId="4B825FD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80FED10" w14:textId="2C2D556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60653A2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BC33901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6B6EBC51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123B7148" w14:textId="1BF88C4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D758265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701808BF" w14:textId="6F6068C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5148018" w14:textId="2B85249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E830A89" w14:textId="3515354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438003C" w14:textId="3125220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36DEF2A" w14:textId="7079475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B7CF147" w14:textId="3982D31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3411486" w14:textId="33F2830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2BD2974" w14:textId="2EB74D5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DEC19A4" w14:textId="522C819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5A05B89" w14:textId="48E2224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3E437A9" w14:textId="276D26F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53844A2" w14:textId="59B1B82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AADC675" w14:textId="50639A8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7A3348B" w14:textId="4AE59BC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B23A19E" w14:textId="6A1A770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20FC2489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4F5FBA" w:rsidRPr="0087754E" w14:paraId="68F5B5D8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4DE430A5" w14:textId="77777777" w:rsidR="0087754E" w:rsidRPr="00A67553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462B002F" w14:textId="7437301B" w:rsidR="0087754E" w:rsidRPr="0087754E" w:rsidRDefault="004F5FBA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Walsh-Childers&lt;/Author&gt;&lt;Year&gt;2018&lt;/Year&gt;&lt;RecNum&gt;883&lt;/RecNum&gt;&lt;DisplayText&gt;(20)&lt;/DisplayText&gt;&lt;record&gt;&lt;rec-number&gt;883&lt;/rec-number&gt;&lt;foreign-keys&gt;&lt;key app="EN" db-id="zfz9zz5sswpzfae9p2u55ep65w92fpwzet5z" timestamp="1758012908" guid="8fb42652-c22d-404f-a07b-388843acd9a1"&gt;883&lt;/key&gt;&lt;/foreign-keys&gt;&lt;ref-type name="Journal Article"&gt;17&lt;/ref-type&gt;&lt;contributors&gt;&lt;authors&gt;&lt;author&gt;Walsh-Childers, Kim&lt;/author&gt;&lt;author&gt;Braddock, Jennifer&lt;/author&gt;&lt;author&gt;Rabaza, Cristina&lt;/author&gt;&lt;author&gt;Schwitzer, Gary&lt;/author&gt;&lt;/authors&gt;&lt;/contributors&gt;&lt;titles&gt;&lt;title&gt;One step forward, one step back: changes in news coverage of medical interventions&lt;/title&gt;&lt;secondary-title&gt;Health communication&lt;/secondary-title&gt;&lt;/titles&gt;&lt;periodical&gt;&lt;full-title&gt;Health communication&lt;/full-title&gt;&lt;/periodical&gt;&lt;pages&gt;174-187&lt;/pages&gt;&lt;volume&gt;33&lt;/volume&gt;&lt;number&gt;2&lt;/number&gt;&lt;dates&gt;&lt;year&gt;2018&lt;/year&gt;&lt;/dates&gt;&lt;isbn&gt;1041-0236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20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7AB2E788" w14:textId="36C8429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3C695227" w14:textId="6BCB1D1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F8184DA" w14:textId="20A46CB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6D25B24" w14:textId="30A80EB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EFF338B" w14:textId="0DA8FE0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F692F91" w14:textId="18A8301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1529FDF" w14:textId="1AA451C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9CC11D2" w14:textId="5B3DB4D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4D456AB" w14:textId="1C60415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10DAC80" w14:textId="34796FC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49F5DD4" w14:textId="5E676F6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0DF51C1" w14:textId="2126BDC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2501461" w14:textId="649491B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52AC114" w14:textId="57EE9FE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43DEF10" w14:textId="57D3DB1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70907A4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076D55A" w14:textId="0E78D53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9E3AF10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2EC0030E" w14:textId="64FCD5A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7420EDF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C41523C" w14:textId="18C7183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0FC9DBD" w14:textId="687828E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63C429E" w14:textId="4620D5C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0D44A8A" w14:textId="6F3DB63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B3C713D" w14:textId="58A95DD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58D11A95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4F5FBA" w:rsidRPr="0087754E" w14:paraId="28F39F5B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7188C5F3" w14:textId="77777777" w:rsidR="0087754E" w:rsidRPr="00A67553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271EF437" w14:textId="15A0B594" w:rsidR="0087754E" w:rsidRPr="0087754E" w:rsidRDefault="004F5FBA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Siddhanamatha&lt;/Author&gt;&lt;Year&gt;2017&lt;/Year&gt;&lt;RecNum&gt;884&lt;/RecNum&gt;&lt;DisplayText&gt;(21)&lt;/DisplayText&gt;&lt;record&gt;&lt;rec-number&gt;884&lt;/rec-number&gt;&lt;foreign-keys&gt;&lt;key app="EN" db-id="zfz9zz5sswpzfae9p2u55ep65w92fpwzet5z" timestamp="1758012938" guid="58b9bbaf-cd3a-40de-8094-993fb785ce1e"&gt;884&lt;/key&gt;&lt;/foreign-keys&gt;&lt;ref-type name="Conference Proceedings"&gt;10&lt;/ref-type&gt;&lt;contributors&gt;&lt;authors&gt;&lt;author&gt;Siddhanamatha, Harish Rajashekarappa&lt;/author&gt;&lt;author&gt;Heung, Eric&lt;/author&gt;&lt;author&gt;de los Angeles Lopez-Olivo, Maria&lt;/author&gt;&lt;author&gt;Abdel-Wahab, Noha&lt;/author&gt;&lt;author&gt;Ojeda-Prias, Ana&lt;/author&gt;&lt;author&gt;Willcockson, Irmgard&lt;/author&gt;&lt;author&gt;Leong, Amye&lt;/author&gt;&lt;author&gt;Suarez-Almazor, Maria Eugenia&lt;/author&gt;&lt;/authors&gt;&lt;/contributors&gt;&lt;titles&gt;&lt;title&gt;Quality assessment of websites providing educational content for patients with rheumatoid arthritis&lt;/title&gt;&lt;secondary-title&gt;Seminars in Arthritis and Rheumatism&lt;/secondary-title&gt;&lt;/titles&gt;&lt;pages&gt;715-723&lt;/pages&gt;&lt;volume&gt;46&lt;/volume&gt;&lt;number&gt;6&lt;/number&gt;&lt;dates&gt;&lt;year&gt;2017&lt;/year&gt;&lt;/dates&gt;&lt;publisher&gt;Elsevier&lt;/publisher&gt;&lt;isbn&gt;0049-0172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21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698B9BE6" w14:textId="46E1567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2BE8B00E" w14:textId="32430A1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8B6D956" w14:textId="2A124AF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9BC8053" w14:textId="1C9154D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F93BFF4" w14:textId="75D2268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237B847" w14:textId="3B72FCE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EA53DF5" w14:textId="19BCB9C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446A264" w14:textId="7F2D9E5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4D0AD9E" w14:textId="2C6DD6B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4A177B1" w14:textId="25C9FDA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1798D5B" w14:textId="1025280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F309D8C" w14:textId="52E0894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718D442" w14:textId="79C97F4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E93BDFE" w14:textId="0799B2B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4ECA732" w14:textId="00C7993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5D6EEA0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218D3237" w14:textId="5CE1C2A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0CC2366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7276DB77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4CE5525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0AA56275" w14:textId="0A83ADA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5BED935" w14:textId="7B1724D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59F6A4C" w14:textId="5C1BD80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FBDA73F" w14:textId="17BD8DB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9C5FA39" w14:textId="179E367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7B1D2A7B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4F5FBA" w:rsidRPr="0087754E" w14:paraId="07EE3F87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2535247A" w14:textId="77777777" w:rsidR="0087754E" w:rsidRPr="00A67553" w:rsidRDefault="0087754E" w:rsidP="004F5FBA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A67553">
              <w:rPr>
                <w:rFonts w:ascii="Calibri" w:eastAsia="DengXian" w:hAnsi="Calibri" w:cs="Calibri" w:hint="eastAsia"/>
                <w:color w:val="000000"/>
                <w:sz w:val="20"/>
                <w:szCs w:val="20"/>
                <w:lang w:val="en-US" w:eastAsia="zh-CN"/>
              </w:rPr>
              <w:t>delete</w:t>
            </w:r>
          </w:p>
        </w:tc>
        <w:tc>
          <w:tcPr>
            <w:tcW w:w="775" w:type="dxa"/>
            <w:hideMark/>
          </w:tcPr>
          <w:p w14:paraId="02C51B90" w14:textId="3A98FEFB" w:rsidR="0087754E" w:rsidRPr="0087754E" w:rsidRDefault="004F5FBA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Pross&lt;/Author&gt;&lt;Year&gt;2017&lt;/Year&gt;&lt;RecNum&gt;147&lt;/RecNum&gt;&lt;DisplayText&gt;(22)&lt;/DisplayText&gt;&lt;record&gt;&lt;rec-number&gt;147&lt;/rec-number&gt;&lt;foreign-keys&gt;&lt;key app="EN" db-id="zfz9zz5sswpzfae9p2u55ep65w92fpwzet5z" timestamp="1748498814" guid="a4b55c59-b690-4b25-bf56-6b68ee2e07a5"&gt;147&lt;/key&gt;&lt;/foreign-keys&gt;&lt;ref-type name="Journal Article"&gt;17&lt;/ref-type&gt;&lt;contributors&gt;&lt;authors&gt;&lt;author&gt;Pross, Christoph&lt;/author&gt;&lt;author&gt;Averdunk, Lars-Henrik&lt;/author&gt;&lt;author&gt;Stjepanovic, Josip&lt;/author&gt;&lt;author&gt;Busse, Reinhard&lt;/author&gt;&lt;author&gt;Geissler, Alexander&lt;/author&gt;&lt;/authors&gt;&lt;/contributors&gt;&lt;titles&gt;&lt;title&gt;Health care public reporting utilization–user clusters, web trails, and usage barriers on Germany’s public reporting portal Weisse-Liste. de&lt;/title&gt;&lt;secondary-title&gt;BMC medical informatics and decision making&lt;/secondary-title&gt;&lt;/titles&gt;&lt;periodical&gt;&lt;full-title&gt;BMC medical informatics and decision making&lt;/full-title&gt;&lt;/periodical&gt;&lt;pages&gt;1-15&lt;/pages&gt;&lt;volume&gt;17&lt;/volume&gt;&lt;dates&gt;&lt;year&gt;2017&lt;/year&gt;&lt;/dates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22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5EBF227A" w14:textId="4277587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659A80E1" w14:textId="03CD7A1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34F316B" w14:textId="1CF1A89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027D579" w14:textId="56987FF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33569AF" w14:textId="67C9872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324398A" w14:textId="10D1358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FC02A3D" w14:textId="1FA07A3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A214E75" w14:textId="0A85250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ACBD8B7" w14:textId="3364A65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945A1C6" w14:textId="3CA9397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F5BF2BD" w14:textId="71652D6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57BECEA" w14:textId="78F8A06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E3CA5F3" w14:textId="7E720AF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7B7260F" w14:textId="7A7D032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83BCB90" w14:textId="118A6ED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8FD4367" w14:textId="612ECF1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70FBC6F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01BCA507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3D13A196" w14:textId="0A98AF5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52AB922" w14:textId="125B752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30D1C53" w14:textId="439B157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9048739" w14:textId="16DC9EB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DC48533" w14:textId="53C18AD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736DA28" w14:textId="62A0FD8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E5C0845" w14:textId="7E7A338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2BB633CE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4F5FBA" w:rsidRPr="0087754E" w14:paraId="243CABF7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5A07E1C7" w14:textId="77777777" w:rsidR="0087754E" w:rsidRPr="004F5FBA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7B6D70EC" w14:textId="5CA616F0" w:rsidR="0087754E" w:rsidRPr="0087754E" w:rsidRDefault="004F5FBA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Jacobs&lt;/Author&gt;&lt;Year&gt;2017&lt;/Year&gt;&lt;RecNum&gt;885&lt;/RecNum&gt;&lt;DisplayText&gt;(23)&lt;/DisplayText&gt;&lt;record&gt;&lt;rec-number&gt;885&lt;/rec-number&gt;&lt;foreign-keys&gt;&lt;key app="EN" db-id="zfz9zz5sswpzfae9p2u55ep65w92fpwzet5z" timestamp="1758012967" guid="f60cd0a6-f9c6-461a-a29c-2bfd45991035"&gt;885&lt;/key&gt;&lt;/foreign-keys&gt;&lt;ref-type name="Conference Proceedings"&gt;10&lt;/ref-type&gt;&lt;contributors&gt;&lt;authors&gt;&lt;author&gt;Jacobs, Jeffrey P&lt;/author&gt;&lt;/authors&gt;&lt;/contributors&gt;&lt;titles&gt;&lt;title&gt;The society of thoracic surgeons congenital heart surgery database public reporting initiative&lt;/title&gt;&lt;secondary-title&gt;Seminars in Thoracic and Cardiovascular Surgery: Pediatric Cardiac Surgery Annual&lt;/secondary-title&gt;&lt;/titles&gt;&lt;pages&gt;43-48&lt;/pages&gt;&lt;volume&gt;20&lt;/volume&gt;&lt;dates&gt;&lt;year&gt;2017&lt;/year&gt;&lt;/dates&gt;&lt;publisher&gt;Elsevier&lt;/publisher&gt;&lt;isbn&gt;1092-9126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23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30920193" w14:textId="153C863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6C533732" w14:textId="0363878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F796E5A" w14:textId="6230DAA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08B4FD6" w14:textId="0B698D0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B826FBF" w14:textId="16B1D3D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605FCA1" w14:textId="3FFB122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EB996A9" w14:textId="25EC7C0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0D5B9FE" w14:textId="05B30A9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24D34FE" w14:textId="52A3F4D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6F6C784" w14:textId="12EC664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4510B96" w14:textId="74D0B3A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4366443" w14:textId="1E7A626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5B15867" w14:textId="65185FA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F9916C6" w14:textId="4A44EFB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F0B7BFA" w14:textId="6258F1D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69FFBB0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32876EEC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10B7215D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C87A727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B24701D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1FEDE66C" w14:textId="3DB556B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4AD8791" w14:textId="5604861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0368059" w14:textId="47195A2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5E6926D" w14:textId="6E1AE7A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98C2D00" w14:textId="3977D4E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21A724D4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:rsidR="004F5FBA" w:rsidRPr="0087754E" w14:paraId="6AD77D1A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469DD921" w14:textId="77777777" w:rsidR="0087754E" w:rsidRPr="004F5FBA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309F9BE2" w14:textId="2F41C679" w:rsidR="0087754E" w:rsidRPr="0087754E" w:rsidRDefault="004F5FBA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Emmert&lt;/Author&gt;&lt;Year&gt;2017&lt;/Year&gt;&lt;RecNum&gt;33&lt;/RecNum&gt;&lt;DisplayText&gt;(24)&lt;/DisplayText&gt;&lt;record&gt;&lt;rec-number&gt;33&lt;/rec-number&gt;&lt;foreign-keys&gt;&lt;key app="EN" db-id="zfz9zz5sswpzfae9p2u55ep65w92fpwzet5z" timestamp="1747604008" guid="7eeb7724-df94-4107-9eaa-ca1d9928fbec"&gt;33&lt;/key&gt;&lt;/foreign-keys&gt;&lt;ref-type name="Journal Article"&gt;17&lt;/ref-type&gt;&lt;contributors&gt;&lt;authors&gt;&lt;author&gt;Emmert, Martin&lt;/author&gt;&lt;author&gt;Wiener, Martin&lt;/author&gt;&lt;/authors&gt;&lt;/contributors&gt;&lt;titles&gt;&lt;title&gt;What factors determine the intention to use hospital report cards? The perspectives of users and non-users&lt;/title&gt;&lt;secondary-title&gt;Patient education and counseling&lt;/secondary-title&gt;&lt;/titles&gt;&lt;periodical&gt;&lt;full-title&gt;Patient Education and Counseling&lt;/full-title&gt;&lt;/periodical&gt;&lt;pages&gt;1394-1401&lt;/pages&gt;&lt;volume&gt;100&lt;/volume&gt;&lt;number&gt;7&lt;/number&gt;&lt;dates&gt;&lt;year&gt;2017&lt;/year&gt;&lt;/dates&gt;&lt;isbn&gt;0738-3991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24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762BFF38" w14:textId="59837CA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10EB0A8C" w14:textId="0F4E447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400526F" w14:textId="34B2C49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B67414B" w14:textId="586C4CD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340B357" w14:textId="2116F53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42CC2F5" w14:textId="3FE6EF0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4400D3F" w14:textId="245FFA7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848E501" w14:textId="0F9C047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F863D44" w14:textId="175F118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BE934BE" w14:textId="1659986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C992B19" w14:textId="5008E2C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B174243" w14:textId="411365A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655D88F" w14:textId="5AB787D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661C616" w14:textId="42BCCD3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FF8EF31" w14:textId="7578E87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BFD034A" w14:textId="1421477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4741B94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3552D39C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458CCF27" w14:textId="455FB7B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5F3EFF2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3A48FC84" w14:textId="069AEA3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D0C397C" w14:textId="622ED4F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906023D" w14:textId="1B66EAA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690E733" w14:textId="7CF9A10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0029846" w14:textId="043D9C6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6E987BEF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4F5FBA" w:rsidRPr="0087754E" w14:paraId="644B2B6C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67E74342" w14:textId="77777777" w:rsidR="0087754E" w:rsidRPr="004F5FBA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2E0C1BB6" w14:textId="7C4CBD80" w:rsidR="0087754E" w:rsidRPr="0087754E" w:rsidRDefault="004F5FBA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Downing&lt;/Author&gt;&lt;Year&gt;2017&lt;/Year&gt;&lt;RecNum&gt;887&lt;/RecNum&gt;&lt;DisplayText&gt;(25)&lt;/DisplayText&gt;&lt;record&gt;&lt;rec-number&gt;887&lt;/rec-number&gt;&lt;foreign-keys&gt;&lt;key app="EN" db-id="zfz9zz5sswpzfae9p2u55ep65w92fpwzet5z" timestamp="1758013020" guid="eb812e0d-93a6-4877-80e4-3ed42a870433"&gt;887&lt;/key&gt;&lt;/foreign-keys&gt;&lt;ref-type name="Journal Article"&gt;17&lt;/ref-type&gt;&lt;contributors&gt;&lt;authors&gt;&lt;author&gt;Downing, Nicholas S&lt;/author&gt;&lt;author&gt;Cloninger, Alexander&lt;/author&gt;&lt;author&gt;Venkatesh, Arjun K&lt;/author&gt;&lt;author&gt;Hsieh, Angela&lt;/author&gt;&lt;author&gt;Drye, Elizabeth E&lt;/author&gt;&lt;author&gt;Coifman, Ronald R&lt;/author&gt;&lt;author&gt;Krumholz, Harlan M&lt;/author&gt;&lt;/authors&gt;&lt;/contributors&gt;&lt;titles&gt;&lt;title&gt;Describing the performance of US hospitals by applying big data analytics&lt;/title&gt;&lt;secondary-title&gt;PLoS One&lt;/secondary-title&gt;&lt;/titles&gt;&lt;periodical&gt;&lt;full-title&gt;PLoS ONE&lt;/full-title&gt;&lt;/periodical&gt;&lt;pages&gt;e0179603&lt;/pages&gt;&lt;volume&gt;12&lt;/volume&gt;&lt;number&gt;6&lt;/number&gt;&lt;dates&gt;&lt;year&gt;2017&lt;/year&gt;&lt;/dates&gt;&lt;isbn&gt;1932-6203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25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218FDBB4" w14:textId="01AFA1A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26EC3FEA" w14:textId="38B3330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05CBE56" w14:textId="6F30104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0FECA47" w14:textId="17A84B5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9A2C1E3" w14:textId="6730D67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3F4EEDE" w14:textId="5A2D55B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67C867A" w14:textId="0F834C4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23FC944" w14:textId="39F957E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4191277" w14:textId="71AC272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0E63421" w14:textId="485C60C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A6A81BF" w14:textId="7322BEC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300593A" w14:textId="233F13B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F6BBB93" w14:textId="3F0CB52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3079E0A" w14:textId="07B5D54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646C2D8" w14:textId="094B6C0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3ADB0D0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5964D4F5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0C4A9A17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25062B17" w14:textId="36A929D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8AFD6D0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0CD0D204" w14:textId="0118014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2159EDF" w14:textId="38CA5E0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27CAC6C" w14:textId="09D487E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3EF9C28" w14:textId="3E503D9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A4653BD" w14:textId="7686702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2707761E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4F5FBA" w:rsidRPr="0087754E" w14:paraId="0A3259F0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32CDB5DD" w14:textId="77777777" w:rsidR="0087754E" w:rsidRPr="004F5FBA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18C69AC8" w14:textId="4254F52C" w:rsidR="0087754E" w:rsidRPr="0087754E" w:rsidRDefault="004F5FBA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Smith&lt;/Author&gt;&lt;Year&gt;2016&lt;/Year&gt;&lt;RecNum&gt;888&lt;/RecNum&gt;&lt;DisplayText&gt;(26)&lt;/DisplayText&gt;&lt;record&gt;&lt;rec-number&gt;888&lt;/rec-number&gt;&lt;foreign-keys&gt;&lt;key app="EN" db-id="zfz9zz5sswpzfae9p2u55ep65w92fpwzet5z" timestamp="1758013047" guid="58a0fc36-b2be-4cb7-8495-fd4d727aa628"&gt;888&lt;/key&gt;&lt;/foreign-keys&gt;&lt;ref-type name="Journal Article"&gt;17&lt;/ref-type&gt;&lt;contributors&gt;&lt;authors&gt;&lt;author&gt;Smith, Maureen A&lt;/author&gt;&lt;author&gt;Bednarz, Lauren&lt;/author&gt;&lt;author&gt;Nordby, Peter A&lt;/author&gt;&lt;author&gt;Fink, Jennifer&lt;/author&gt;&lt;author&gt;Greenlee, Robert T&lt;/author&gt;&lt;author&gt;Bolt, Daniel&lt;/author&gt;&lt;author&gt;Magnan, Elizabeth M&lt;/author&gt;&lt;/authors&gt;&lt;/contributors&gt;&lt;titles&gt;&lt;title&gt;Increasing consumer engagement by tailoring a public reporting website on the quality of diabetes care: a qualitative study&lt;/title&gt;&lt;secondary-title&gt;Journal of medical internet research&lt;/secondary-title&gt;&lt;/titles&gt;&lt;periodical&gt;&lt;full-title&gt;Journal of medical Internet research&lt;/full-title&gt;&lt;/periodical&gt;&lt;pages&gt;e332&lt;/pages&gt;&lt;volume&gt;18&lt;/volume&gt;&lt;number&gt;12&lt;/number&gt;&lt;dates&gt;&lt;year&gt;2016&lt;/year&gt;&lt;/dates&gt;&lt;isbn&gt;1438-8871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26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162CA6AD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1" w:type="dxa"/>
            <w:hideMark/>
          </w:tcPr>
          <w:p w14:paraId="4A030148" w14:textId="4A28910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054F71A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06989962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2740FE86" w14:textId="40CCF85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3711DD2" w14:textId="67D61FC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591AB2D" w14:textId="3CABEDB1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060A56D" w14:textId="3112743B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6B73CC2" w14:textId="5B23A9D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EA2C979" w14:textId="2134BD9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6180F7B" w14:textId="67C3E36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416CA83" w14:textId="4528D6E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963BB90" w14:textId="092D5B8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21F5117" w14:textId="7990F1BF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676A7A9" w14:textId="6A45F23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10AE31A" w14:textId="4259B6C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9B714B8" w14:textId="5722A6C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FA29A21" w14:textId="34F7451A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BFFC22C" w14:textId="09784AE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DC8F82F" w14:textId="6CCF7E4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1E619FD" w14:textId="2DDE797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37FBC94" w14:textId="00E2A5F5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672400D" w14:textId="70FB21B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80FF4BD" w14:textId="3785DC5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72CAB1C" w14:textId="3E829F36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37AD30B5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4F5FBA" w:rsidRPr="0087754E" w14:paraId="73A4D403" w14:textId="77777777" w:rsidTr="00A67553">
        <w:trPr>
          <w:trHeight w:val="340"/>
        </w:trPr>
        <w:tc>
          <w:tcPr>
            <w:tcW w:w="1301" w:type="dxa"/>
            <w:noWrap/>
            <w:hideMark/>
          </w:tcPr>
          <w:p w14:paraId="48B0F8EB" w14:textId="77777777" w:rsidR="0087754E" w:rsidRPr="004F5FBA" w:rsidRDefault="0087754E" w:rsidP="0087754E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75" w:type="dxa"/>
            <w:hideMark/>
          </w:tcPr>
          <w:p w14:paraId="484A3A12" w14:textId="2E9E65BD" w:rsidR="0087754E" w:rsidRPr="0087754E" w:rsidRDefault="004F5FBA" w:rsidP="0087754E">
            <w:pPr>
              <w:jc w:val="center"/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instrText xml:space="preserve"> ADDIN EN.CITE &lt;EndNote&gt;&lt;Cite&gt;&lt;Author&gt;Reid&lt;/Author&gt;&lt;Year&gt;2016&lt;/Year&gt;&lt;RecNum&gt;257&lt;/RecNum&gt;&lt;DisplayText&gt;(27)&lt;/DisplayText&gt;&lt;record&gt;&lt;rec-number&gt;257&lt;/rec-number&gt;&lt;foreign-keys&gt;&lt;key app="EN" db-id="zfz9zz5sswpzfae9p2u55ep65w92fpwzet5z" timestamp="1749838346" guid="7655d5d2-2900-4092-8aa2-41d2b76d620f"&gt;257&lt;/key&gt;&lt;/foreign-keys&gt;&lt;ref-type name="Journal Article"&gt;17&lt;/ref-type&gt;&lt;contributors&gt;&lt;authors&gt;&lt;author&gt;Reid, Rachel O&lt;/author&gt;&lt;author&gt;Deb, Partha&lt;/author&gt;&lt;author&gt;Howell, Benjamin L&lt;/author&gt;&lt;author&gt;Conway, Patrick H&lt;/author&gt;&lt;author&gt;Shrank, William H&lt;/author&gt;&lt;/authors&gt;&lt;/contributors&gt;&lt;titles&gt;&lt;title&gt;The roles of cost and quality information in Medicare Advantage plan enrollment decisions: an observational study&lt;/title&gt;&lt;secondary-title&gt;Journal of general internal medicine&lt;/secondary-title&gt;&lt;/titles&gt;&lt;periodical&gt;&lt;full-title&gt;Journal of general internal medicine&lt;/full-title&gt;&lt;/periodical&gt;&lt;pages&gt;234-241&lt;/pages&gt;&lt;volume&gt;31&lt;/volume&gt;&lt;dates&gt;&lt;year&gt;2016&lt;/year&gt;&lt;/dates&gt;&lt;isbn&gt;0884-8734&lt;/isbn&gt;&lt;urls&gt;&lt;/urls&gt;&lt;/record&gt;&lt;/Cite&gt;&lt;/EndNote&gt;</w:instrTex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ascii="Calibri" w:eastAsia="DengXian" w:hAnsi="Calibri" w:cs="Calibri"/>
                <w:noProof/>
                <w:color w:val="0A0101"/>
                <w:sz w:val="20"/>
                <w:szCs w:val="20"/>
                <w:lang w:val="en-US" w:eastAsia="zh-CN"/>
              </w:rPr>
              <w:t>(27)</w:t>
            </w:r>
            <w:r>
              <w:rPr>
                <w:rFonts w:ascii="Calibri" w:eastAsia="DengXian" w:hAnsi="Calibri" w:cs="Calibri"/>
                <w:color w:val="0A0101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01" w:type="dxa"/>
            <w:hideMark/>
          </w:tcPr>
          <w:p w14:paraId="62A29130" w14:textId="32B6BB1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1" w:type="dxa"/>
            <w:hideMark/>
          </w:tcPr>
          <w:p w14:paraId="11A8D7AD" w14:textId="7F6CAEC0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566B748" w14:textId="441F372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2091F7CF" w14:textId="45B7B60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ADC91F3" w14:textId="473BCC74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AD7D146" w14:textId="3B1CF73C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4843488" w14:textId="425428B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EE037E6" w14:textId="6C1C5EE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3ACD3B03" w14:textId="7DFA1EF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E5DAE5D" w14:textId="069BC09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AF7228B" w14:textId="1FD5F08E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15F4F29C" w14:textId="080E5A3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10C026A" w14:textId="2A4E9167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74C5A21A" w14:textId="0E1B5D3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CE8BA8D" w14:textId="42C86BE2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67499DD8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0E395385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4845C5F2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37C7AA55" w14:textId="2821110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01DE5B6B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600" w:type="dxa"/>
            <w:hideMark/>
          </w:tcPr>
          <w:p w14:paraId="4A65D7DC" w14:textId="1D16C283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016F169" w14:textId="2816A7B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B38157F" w14:textId="49B52F69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419D867F" w14:textId="69313FFD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600" w:type="dxa"/>
            <w:hideMark/>
          </w:tcPr>
          <w:p w14:paraId="533D9C6A" w14:textId="7DD03658" w:rsidR="0087754E" w:rsidRPr="0087754E" w:rsidRDefault="00531F52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04" w:type="dxa"/>
            <w:hideMark/>
          </w:tcPr>
          <w:p w14:paraId="7DA66605" w14:textId="77777777" w:rsidR="0087754E" w:rsidRPr="0087754E" w:rsidRDefault="0087754E" w:rsidP="0087754E">
            <w:pPr>
              <w:jc w:val="center"/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</w:pPr>
            <w:r w:rsidRPr="0087754E">
              <w:rPr>
                <w:rFonts w:ascii="Calibri" w:eastAsia="DengXian" w:hAnsi="Calibri" w:cs="Calibri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</w:tbl>
    <w:p w14:paraId="06ACBC9B" w14:textId="77777777" w:rsidR="00547EC4" w:rsidRPr="0087754E" w:rsidRDefault="00547EC4" w:rsidP="004A7394">
      <w:pPr>
        <w:ind w:left="720" w:firstLine="720"/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</w:pPr>
    </w:p>
    <w:p w14:paraId="6133C0DD" w14:textId="77777777" w:rsidR="001325E1" w:rsidRDefault="001325E1" w:rsidP="004A739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6F03307" w14:textId="77777777" w:rsidR="001325E1" w:rsidRDefault="001325E1" w:rsidP="004A739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6B8F1C8D" w14:textId="77777777" w:rsidR="00191DC8" w:rsidRDefault="00191DC8" w:rsidP="004A739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44BA914" w14:textId="77777777" w:rsidR="00191DC8" w:rsidRDefault="00191DC8" w:rsidP="004A7394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3D428DA8" w14:textId="77777777" w:rsidR="004F5FBA" w:rsidRPr="004F5FBA" w:rsidRDefault="00191DC8" w:rsidP="004F5FBA">
      <w:pPr>
        <w:pStyle w:val="EndNoteBibliography"/>
        <w:spacing w:after="0"/>
        <w:rPr>
          <w:noProof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eastAsia="zh-CN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eastAsia="zh-CN"/>
        </w:rPr>
        <w:fldChar w:fldCharType="separate"/>
      </w:r>
      <w:r w:rsidR="004F5FBA" w:rsidRPr="004F5FBA">
        <w:rPr>
          <w:noProof/>
        </w:rPr>
        <w:t>1.</w:t>
      </w:r>
      <w:r w:rsidR="004F5FBA" w:rsidRPr="004F5FBA">
        <w:rPr>
          <w:noProof/>
        </w:rPr>
        <w:tab/>
        <w:t>Sapin M, Ehlig D, Geissler A, Vogel J. Public reporting in five health care areas: A comparative content analysis across nine countries. Health Policy. 2025;152:105222.</w:t>
      </w:r>
    </w:p>
    <w:p w14:paraId="28FA9734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2.</w:t>
      </w:r>
      <w:r w:rsidRPr="004F5FBA">
        <w:rPr>
          <w:noProof/>
        </w:rPr>
        <w:tab/>
        <w:t>Yilmaz NG, Timmermans DR, Van Weert JC, Damman OC. Breast cancer patients' visual attention to information in hospital report cards: An eye-tracking study on differences between younger and older female patients. HEALTH INFORMATICS JOURNAL. 2023;29(1).</w:t>
      </w:r>
    </w:p>
    <w:p w14:paraId="0CCE66E6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3.</w:t>
      </w:r>
      <w:r w:rsidRPr="004F5FBA">
        <w:rPr>
          <w:noProof/>
        </w:rPr>
        <w:tab/>
        <w:t>Temkin-Greener H, Mao Y, McGarry B. Online Customer Reviews of Assisted Living Communities: Association with Community, County, and State Factors. Journal of the American Medical Directors Association. 2023;24(6):841-5. e3.</w:t>
      </w:r>
    </w:p>
    <w:p w14:paraId="492E3521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4.</w:t>
      </w:r>
      <w:r w:rsidRPr="004F5FBA">
        <w:rPr>
          <w:noProof/>
        </w:rPr>
        <w:tab/>
        <w:t>Kast K, Otten S-M, Konopik J, Maier CB. Web-Based Public Reporting as a Decision-Making Tool for Consumers of Long-Term Care in the United States and the United Kingdom: Systematic Analysis of Report Cards. JMIR Formative Research. 2023;7:e44382.</w:t>
      </w:r>
    </w:p>
    <w:p w14:paraId="199A1B22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5.</w:t>
      </w:r>
      <w:r w:rsidRPr="004F5FBA">
        <w:rPr>
          <w:noProof/>
        </w:rPr>
        <w:tab/>
        <w:t>Gephart SM, Tolentino DA, Quinn MC, Wyles C. Neonatal intensive care workflow analysis informing NEC-zero clinical decision support design. CIN: Computers, Informatics, Nursing. 2023;41(2):94-101.</w:t>
      </w:r>
    </w:p>
    <w:p w14:paraId="7F479346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6.</w:t>
      </w:r>
      <w:r w:rsidRPr="004F5FBA">
        <w:rPr>
          <w:noProof/>
        </w:rPr>
        <w:tab/>
        <w:t>Yilmaz NG, Timmermans DRM, Portielje J, Van Weert JCM, Damman OC. Testing the effects on information use by older versus younger women of modality and narration style in a hospital report card. Health Expectations. 2022;25(2):567-78.</w:t>
      </w:r>
    </w:p>
    <w:p w14:paraId="049CEECA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7.</w:t>
      </w:r>
      <w:r w:rsidRPr="004F5FBA">
        <w:rPr>
          <w:noProof/>
        </w:rPr>
        <w:tab/>
        <w:t>Shah NS, Umeda Y, Newyear B, Matar RN, Frederickson M, Parman MD, et al. Patients with higher postoperative pain after ambulatory shoulder surgery reported lower satisfaction: a prospective observational study. Ame Surgical Journal. 2022;2.</w:t>
      </w:r>
    </w:p>
    <w:p w14:paraId="0BC6B59A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8.</w:t>
      </w:r>
      <w:r w:rsidRPr="004F5FBA">
        <w:rPr>
          <w:noProof/>
        </w:rPr>
        <w:tab/>
        <w:t>Lopez-Olivo MA, des Bordes JK, Syed MN, Alemam A, Dodeja A, Abdel-Wahab N, et al. Quality appraisal of educational websites about osteoporosis and bone health. Archives of Osteoporosis. 2021;16(1):28.</w:t>
      </w:r>
    </w:p>
    <w:p w14:paraId="471448D5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9.</w:t>
      </w:r>
      <w:r w:rsidRPr="004F5FBA">
        <w:rPr>
          <w:noProof/>
        </w:rPr>
        <w:tab/>
        <w:t>Lloyd S, Cliff C, FitzGerald G, Collie J. Can publicly reported data be used to understand performance in an Australian rural hospital? Health Information Management Journal. 2021;50(1-2):35-46.</w:t>
      </w:r>
    </w:p>
    <w:p w14:paraId="00DF61CA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lastRenderedPageBreak/>
        <w:t>10.</w:t>
      </w:r>
      <w:r w:rsidRPr="004F5FBA">
        <w:rPr>
          <w:noProof/>
        </w:rPr>
        <w:tab/>
        <w:t xml:space="preserve">Ivanković D, Barbazza E, Bos V, Brito Fernandes </w:t>
      </w:r>
      <w:r w:rsidRPr="004F5FBA">
        <w:rPr>
          <w:rFonts w:hint="eastAsia"/>
          <w:noProof/>
        </w:rPr>
        <w:t>Ó</w:t>
      </w:r>
      <w:r w:rsidRPr="004F5FBA">
        <w:rPr>
          <w:noProof/>
        </w:rPr>
        <w:t>, Jamieson Gilmore K, Jansen T, et al. Features constituting actionable COVID-19 dashboards: descriptive assessment and expert appraisal of 158 public web-based COVID-19 dashboards. Journal of medical Internet research. 2021;23(2):e25682.</w:t>
      </w:r>
    </w:p>
    <w:p w14:paraId="74D759B5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11.</w:t>
      </w:r>
      <w:r w:rsidRPr="004F5FBA">
        <w:rPr>
          <w:noProof/>
        </w:rPr>
        <w:tab/>
        <w:t>Hennessee I, Clennon JA, Waller LA, Kitron U, Bryan JM. Considerations for improving reporting and analysis of date-based COVID-19 surveillance data by public health agencies. American Journal of Public Health. 2021;111(12):2127-32.</w:t>
      </w:r>
    </w:p>
    <w:p w14:paraId="6B5EE1B6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12.</w:t>
      </w:r>
      <w:r w:rsidRPr="004F5FBA">
        <w:rPr>
          <w:noProof/>
        </w:rPr>
        <w:tab/>
        <w:t>Blacketer C, Defalco FJ, Ryan PB, Rijnbeek PR. Increasing trust in real-world evidence through evaluation of observational data quality. Journal of the American Medical Informatics Association. 2021;28(10):2251-7.</w:t>
      </w:r>
    </w:p>
    <w:p w14:paraId="1FC7227E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13.</w:t>
      </w:r>
      <w:r w:rsidRPr="004F5FBA">
        <w:rPr>
          <w:noProof/>
        </w:rPr>
        <w:tab/>
        <w:t>Barbazza E, Ivanković D, Wang S, Gilmore KJ, Poldrugovac M, Willmington C, et al. Exploring changes to the actionability of COVID-19 dashboards over the course of 2020 in the Canadian context: descriptive assessment and expert appraisal study. Journal of Medical Internet Research. 2021;23(8):e30200.</w:t>
      </w:r>
    </w:p>
    <w:p w14:paraId="7B1E1083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14.</w:t>
      </w:r>
      <w:r w:rsidRPr="004F5FBA">
        <w:rPr>
          <w:noProof/>
        </w:rPr>
        <w:tab/>
        <w:t>Barbazza E, Ivanković D, Davtyan K, Poldrugovac M, Yelgezekova Z, Willmington C, et al. The experiences of 33 national COVID-19 dashboard teams during the first year of the pandemic in the World Health Organization European Region: A qualitative study. Digital Health. 2022;8:20552076221121154.</w:t>
      </w:r>
    </w:p>
    <w:p w14:paraId="1A114D99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15.</w:t>
      </w:r>
      <w:r w:rsidRPr="004F5FBA">
        <w:rPr>
          <w:noProof/>
        </w:rPr>
        <w:tab/>
        <w:t>Ryskina KL, Andy AU, Manges KA, Foley KA, Werner RM, Merchant RM. Association of online consumer reviews of skilled nursing facilities with patient rehospitalization rates. JAMA network open. 2020;3(5):e204682-e.</w:t>
      </w:r>
    </w:p>
    <w:p w14:paraId="60BE01C6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16.</w:t>
      </w:r>
      <w:r w:rsidRPr="004F5FBA">
        <w:rPr>
          <w:noProof/>
        </w:rPr>
        <w:tab/>
        <w:t>Moore AR, Hudson C, Amey F, Chumbler N. Trusting sources of information on quality of physician care. INQUIRY: The Journal of Health Care Organization, Provision, and Financing. 2020;57:0046958020952912.</w:t>
      </w:r>
    </w:p>
    <w:p w14:paraId="5B0FB20F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17.</w:t>
      </w:r>
      <w:r w:rsidRPr="004F5FBA">
        <w:rPr>
          <w:noProof/>
        </w:rPr>
        <w:tab/>
        <w:t>Perraillon MC, Konetzka RT, He D, Werner RM. Consumer response to composite ratings of nursing home quality. American Journal of Health Economics. 2019;5(2):165-90.</w:t>
      </w:r>
    </w:p>
    <w:p w14:paraId="60B51C6D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18.</w:t>
      </w:r>
      <w:r w:rsidRPr="004F5FBA">
        <w:rPr>
          <w:noProof/>
        </w:rPr>
        <w:tab/>
        <w:t>Hsu SH, Hung P, Wang S-Y. Factors Associated With Hospices' Nonparticipation in Medicare's Hospice Compare Public Reporting Program. Medical Care. 2019;57(1):28-35.</w:t>
      </w:r>
    </w:p>
    <w:p w14:paraId="6ACBAD08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19.</w:t>
      </w:r>
      <w:r w:rsidRPr="004F5FBA">
        <w:rPr>
          <w:noProof/>
        </w:rPr>
        <w:tab/>
        <w:t>Cerully JL, Parker AM, Rybowski L, Schlesinger M, Shaller D, Grob R, et al. Improving patients’ choice of clinician by including roll-up measures in public Healthcare quality reports: an online experiment. Journal of General Internal Medicine. 2019;34(2):243-9.</w:t>
      </w:r>
    </w:p>
    <w:p w14:paraId="526D2E03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20.</w:t>
      </w:r>
      <w:r w:rsidRPr="004F5FBA">
        <w:rPr>
          <w:noProof/>
        </w:rPr>
        <w:tab/>
        <w:t>Walsh-Childers K, Braddock J, Rabaza C, Schwitzer G. One step forward, one step back: changes in news coverage of medical interventions. Health communication. 2018;33(2):174-87.</w:t>
      </w:r>
    </w:p>
    <w:p w14:paraId="484B1ED3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21.</w:t>
      </w:r>
      <w:r w:rsidRPr="004F5FBA">
        <w:rPr>
          <w:noProof/>
        </w:rPr>
        <w:tab/>
        <w:t>Siddhanamatha HR, Heung E, de los Angeles Lopez-Olivo M, Abdel-Wahab N, Ojeda-Prias A, Willcockson I, et al., editors. Quality assessment of websites providing educational content for patients with rheumatoid arthritis. Seminars in Arthritis and Rheumatism; 2017: Elsevier.</w:t>
      </w:r>
    </w:p>
    <w:p w14:paraId="7A13AA27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22.</w:t>
      </w:r>
      <w:r w:rsidRPr="004F5FBA">
        <w:rPr>
          <w:noProof/>
        </w:rPr>
        <w:tab/>
        <w:t>Pross C, Averdunk L-H, Stjepanovic J, Busse R, Geissler A. Health care public reporting utilization–user clusters, web trails, and usage barriers on Germany’s public reporting portal Weisse-Liste. de. BMC medical informatics and decision making. 2017;17:1-15.</w:t>
      </w:r>
    </w:p>
    <w:p w14:paraId="3E75B721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23.</w:t>
      </w:r>
      <w:r w:rsidRPr="004F5FBA">
        <w:rPr>
          <w:noProof/>
        </w:rPr>
        <w:tab/>
        <w:t>Jacobs JP, editor The society of thoracic surgeons congenital heart surgery database public reporting initiative. Seminars in Thoracic and Cardiovascular Surgery: Pediatric Cardiac Surgery Annual; 2017: Elsevier.</w:t>
      </w:r>
    </w:p>
    <w:p w14:paraId="38D23DA3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24.</w:t>
      </w:r>
      <w:r w:rsidRPr="004F5FBA">
        <w:rPr>
          <w:noProof/>
        </w:rPr>
        <w:tab/>
        <w:t>Emmert M, Wiener M. What factors determine the intention to use hospital report cards? The perspectives of users and non-users. Patient education and counseling. 2017;100(7):1394-401.</w:t>
      </w:r>
    </w:p>
    <w:p w14:paraId="2F705A75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25.</w:t>
      </w:r>
      <w:r w:rsidRPr="004F5FBA">
        <w:rPr>
          <w:noProof/>
        </w:rPr>
        <w:tab/>
        <w:t>Downing NS, Cloninger A, Venkatesh AK, Hsieh A, Drye EE, Coifman RR, et al. Describing the performance of US hospitals by applying big data analytics. PLoS One. 2017;12(6):e0179603.</w:t>
      </w:r>
    </w:p>
    <w:p w14:paraId="49C54752" w14:textId="77777777" w:rsidR="004F5FBA" w:rsidRPr="004F5FBA" w:rsidRDefault="004F5FBA" w:rsidP="004F5FBA">
      <w:pPr>
        <w:pStyle w:val="EndNoteBibliography"/>
        <w:spacing w:after="0"/>
        <w:rPr>
          <w:noProof/>
        </w:rPr>
      </w:pPr>
      <w:r w:rsidRPr="004F5FBA">
        <w:rPr>
          <w:noProof/>
        </w:rPr>
        <w:t>26.</w:t>
      </w:r>
      <w:r w:rsidRPr="004F5FBA">
        <w:rPr>
          <w:noProof/>
        </w:rPr>
        <w:tab/>
        <w:t>Smith MA, Bednarz L, Nordby PA, Fink J, Greenlee RT, Bolt D, et al. Increasing consumer engagement by tailoring a public reporting website on the quality of diabetes care: a qualitative study. Journal of medical internet research. 2016;18(12):e332.</w:t>
      </w:r>
    </w:p>
    <w:p w14:paraId="16EA2809" w14:textId="77777777" w:rsidR="004F5FBA" w:rsidRPr="004F5FBA" w:rsidRDefault="004F5FBA" w:rsidP="004F5FBA">
      <w:pPr>
        <w:pStyle w:val="EndNoteBibliography"/>
        <w:rPr>
          <w:noProof/>
        </w:rPr>
      </w:pPr>
      <w:r w:rsidRPr="004F5FBA">
        <w:rPr>
          <w:noProof/>
        </w:rPr>
        <w:t>27.</w:t>
      </w:r>
      <w:r w:rsidRPr="004F5FBA">
        <w:rPr>
          <w:noProof/>
        </w:rPr>
        <w:tab/>
        <w:t>Reid RO, Deb P, Howell BL, Conway PH, Shrank WH. The roles of cost and quality information in Medicare Advantage plan enrollment decisions: an observational study. Journal of general internal medicine. 2016;31:234-41.</w:t>
      </w:r>
    </w:p>
    <w:p w14:paraId="6CC58501" w14:textId="389A6A3B" w:rsidR="00F93498" w:rsidRPr="00327DB9" w:rsidRDefault="00191DC8" w:rsidP="004A7394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fldChar w:fldCharType="end"/>
      </w:r>
    </w:p>
    <w:sectPr w:rsidR="00F93498" w:rsidRPr="00327DB9" w:rsidSect="00B82B05">
      <w:footerReference w:type="default" r:id="rId7"/>
      <w:pgSz w:w="20160" w:h="12240" w:orient="landscape" w:code="5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77F3AF" w14:textId="77777777" w:rsidR="00852A6E" w:rsidRDefault="00852A6E" w:rsidP="0049281B">
      <w:pPr>
        <w:spacing w:after="0" w:line="240" w:lineRule="auto"/>
      </w:pPr>
      <w:r>
        <w:separator/>
      </w:r>
    </w:p>
  </w:endnote>
  <w:endnote w:type="continuationSeparator" w:id="0">
    <w:p w14:paraId="78299193" w14:textId="77777777" w:rsidR="00852A6E" w:rsidRDefault="00852A6E" w:rsidP="00492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334214" w14:textId="77777777" w:rsidR="00A520A7" w:rsidRPr="00353B1B" w:rsidRDefault="00A520A7" w:rsidP="0049281B">
    <w:pPr>
      <w:autoSpaceDE w:val="0"/>
      <w:autoSpaceDN w:val="0"/>
      <w:adjustRightInd w:val="0"/>
      <w:spacing w:after="0" w:line="240" w:lineRule="auto"/>
      <w:jc w:val="both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30BC1E" w14:textId="77777777" w:rsidR="00852A6E" w:rsidRDefault="00852A6E" w:rsidP="0049281B">
      <w:pPr>
        <w:spacing w:after="0" w:line="240" w:lineRule="auto"/>
      </w:pPr>
      <w:r>
        <w:separator/>
      </w:r>
    </w:p>
  </w:footnote>
  <w:footnote w:type="continuationSeparator" w:id="0">
    <w:p w14:paraId="5D97EA29" w14:textId="77777777" w:rsidR="00852A6E" w:rsidRDefault="00852A6E" w:rsidP="004928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proofState w:spelling="clean" w:grammar="clean"/>
  <w:defaultTabStop w:val="72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wMzYxNDAyNDU3tjRQ0lEKTi0uzszPAykwrQUALRoVN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z9zz5sswpzfae9p2u55ep65w92fpwzet5z&quot;&gt;My EndNote Library&lt;record-ids&gt;&lt;item&gt;33&lt;/item&gt;&lt;item&gt;59&lt;/item&gt;&lt;item&gt;64&lt;/item&gt;&lt;item&gt;126&lt;/item&gt;&lt;item&gt;132&lt;/item&gt;&lt;item&gt;147&lt;/item&gt;&lt;item&gt;204&lt;/item&gt;&lt;item&gt;254&lt;/item&gt;&lt;item&gt;257&lt;/item&gt;&lt;item&gt;261&lt;/item&gt;&lt;item&gt;298&lt;/item&gt;&lt;item&gt;640&lt;/item&gt;&lt;item&gt;696&lt;/item&gt;&lt;item&gt;815&lt;/item&gt;&lt;item&gt;854&lt;/item&gt;&lt;item&gt;868&lt;/item&gt;&lt;item&gt;871&lt;/item&gt;&lt;item&gt;873&lt;/item&gt;&lt;item&gt;874&lt;/item&gt;&lt;item&gt;875&lt;/item&gt;&lt;item&gt;877&lt;/item&gt;&lt;item&gt;882&lt;/item&gt;&lt;item&gt;883&lt;/item&gt;&lt;item&gt;884&lt;/item&gt;&lt;item&gt;885&lt;/item&gt;&lt;item&gt;887&lt;/item&gt;&lt;item&gt;888&lt;/item&gt;&lt;/record-ids&gt;&lt;/item&gt;&lt;/Libraries&gt;"/>
  </w:docVars>
  <w:rsids>
    <w:rsidRoot w:val="0049281B"/>
    <w:rsid w:val="0000162C"/>
    <w:rsid w:val="0001502E"/>
    <w:rsid w:val="0007393D"/>
    <w:rsid w:val="000D14FA"/>
    <w:rsid w:val="000E7E90"/>
    <w:rsid w:val="00115088"/>
    <w:rsid w:val="001325E1"/>
    <w:rsid w:val="00175844"/>
    <w:rsid w:val="00191DC8"/>
    <w:rsid w:val="001A6C78"/>
    <w:rsid w:val="001B0D44"/>
    <w:rsid w:val="001C1FB1"/>
    <w:rsid w:val="001E1921"/>
    <w:rsid w:val="00232677"/>
    <w:rsid w:val="00235F1F"/>
    <w:rsid w:val="00247091"/>
    <w:rsid w:val="00291EAB"/>
    <w:rsid w:val="002E3888"/>
    <w:rsid w:val="00327DB9"/>
    <w:rsid w:val="00363D0A"/>
    <w:rsid w:val="003B5913"/>
    <w:rsid w:val="00443770"/>
    <w:rsid w:val="00447BC2"/>
    <w:rsid w:val="0045248D"/>
    <w:rsid w:val="004813D2"/>
    <w:rsid w:val="0048243F"/>
    <w:rsid w:val="0049281B"/>
    <w:rsid w:val="004A7394"/>
    <w:rsid w:val="004F5FBA"/>
    <w:rsid w:val="005231A8"/>
    <w:rsid w:val="00531F52"/>
    <w:rsid w:val="00547EC4"/>
    <w:rsid w:val="005D1E53"/>
    <w:rsid w:val="005F1ED5"/>
    <w:rsid w:val="00605282"/>
    <w:rsid w:val="006246E9"/>
    <w:rsid w:val="00640827"/>
    <w:rsid w:val="00646417"/>
    <w:rsid w:val="00651C6E"/>
    <w:rsid w:val="00684F7E"/>
    <w:rsid w:val="006D0608"/>
    <w:rsid w:val="00715E7A"/>
    <w:rsid w:val="007168C8"/>
    <w:rsid w:val="00731958"/>
    <w:rsid w:val="00740890"/>
    <w:rsid w:val="007D73F0"/>
    <w:rsid w:val="007E7BC0"/>
    <w:rsid w:val="00806DC7"/>
    <w:rsid w:val="008454F2"/>
    <w:rsid w:val="00852A6E"/>
    <w:rsid w:val="0087754E"/>
    <w:rsid w:val="0089553E"/>
    <w:rsid w:val="008A6F69"/>
    <w:rsid w:val="008B4A66"/>
    <w:rsid w:val="008B5568"/>
    <w:rsid w:val="0091208A"/>
    <w:rsid w:val="0097541F"/>
    <w:rsid w:val="009847E8"/>
    <w:rsid w:val="009A0A29"/>
    <w:rsid w:val="00A40FFE"/>
    <w:rsid w:val="00A520A7"/>
    <w:rsid w:val="00A67553"/>
    <w:rsid w:val="00AB15C0"/>
    <w:rsid w:val="00AD203F"/>
    <w:rsid w:val="00AE3CC3"/>
    <w:rsid w:val="00AF5EE8"/>
    <w:rsid w:val="00B06BBB"/>
    <w:rsid w:val="00B31578"/>
    <w:rsid w:val="00B36EFE"/>
    <w:rsid w:val="00B7705A"/>
    <w:rsid w:val="00B82B05"/>
    <w:rsid w:val="00BB096F"/>
    <w:rsid w:val="00BF4CDC"/>
    <w:rsid w:val="00C32E39"/>
    <w:rsid w:val="00C64966"/>
    <w:rsid w:val="00C74CFF"/>
    <w:rsid w:val="00D4723D"/>
    <w:rsid w:val="00D53F6E"/>
    <w:rsid w:val="00D57867"/>
    <w:rsid w:val="00D710A2"/>
    <w:rsid w:val="00D94665"/>
    <w:rsid w:val="00DC0FC9"/>
    <w:rsid w:val="00DD0401"/>
    <w:rsid w:val="00DD5686"/>
    <w:rsid w:val="00DD56E8"/>
    <w:rsid w:val="00ED5F1B"/>
    <w:rsid w:val="00F102FF"/>
    <w:rsid w:val="00F812E6"/>
    <w:rsid w:val="00F93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E2F26"/>
  <w15:docId w15:val="{B933A3D8-D8A3-2542-8A0D-A40E98576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81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9281B"/>
  </w:style>
  <w:style w:type="paragraph" w:styleId="a5">
    <w:name w:val="footer"/>
    <w:basedOn w:val="a"/>
    <w:link w:val="a6"/>
    <w:uiPriority w:val="99"/>
    <w:unhideWhenUsed/>
    <w:rsid w:val="00492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9281B"/>
  </w:style>
  <w:style w:type="paragraph" w:customStyle="1" w:styleId="EndNoteBibliographyTitle">
    <w:name w:val="EndNote Bibliography Title"/>
    <w:basedOn w:val="a"/>
    <w:link w:val="EndNoteBibliographyTitle0"/>
    <w:rsid w:val="001325E1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1325E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a"/>
    <w:link w:val="EndNoteBibliography0"/>
    <w:rsid w:val="001325E1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1325E1"/>
    <w:rPr>
      <w:rFonts w:ascii="Calibri" w:hAnsi="Calibri" w:cs="Calibri"/>
      <w:lang w:val="en-US"/>
    </w:rPr>
  </w:style>
  <w:style w:type="table" w:styleId="a7">
    <w:name w:val="Table Grid"/>
    <w:basedOn w:val="a1"/>
    <w:uiPriority w:val="59"/>
    <w:rsid w:val="00A67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6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5C934DE-F163-0549-9D98-D79C64C810CB}">
  <we:reference id="wa200005983" version="2.3.0.0" store="zh-CN" storeType="OMEX"/>
  <we:alternateReferences>
    <we:reference id="wa200005983" version="2.3.0.0" store="zh-CN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671244FE-3D42-4D83-9F6D-7CFA6092B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5991</Words>
  <Characters>34149</Characters>
  <Application>Microsoft Office Word</Application>
  <DocSecurity>0</DocSecurity>
  <Lines>284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0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nh</dc:creator>
  <cp:keywords/>
  <dc:description/>
  <cp:lastModifiedBy>杜兰梅</cp:lastModifiedBy>
  <cp:revision>8</cp:revision>
  <cp:lastPrinted>2022-07-13T17:51:00Z</cp:lastPrinted>
  <dcterms:created xsi:type="dcterms:W3CDTF">2025-09-22T13:23:00Z</dcterms:created>
  <dcterms:modified xsi:type="dcterms:W3CDTF">2026-03-15T14:21:00Z</dcterms:modified>
</cp:coreProperties>
</file>